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4A72DB" w14:textId="77777777" w:rsidR="00A57E53" w:rsidRPr="0082630E" w:rsidRDefault="00A57E53" w:rsidP="00A57E53">
      <w:pPr>
        <w:rPr>
          <w:rFonts w:ascii="Times New Roman" w:hAnsi="Times New Roman"/>
          <w:color w:val="auto"/>
          <w:kern w:val="0"/>
          <w:sz w:val="22"/>
        </w:rPr>
      </w:pPr>
      <w:bookmarkStart w:id="0" w:name="_Hlk63167784"/>
      <w:r w:rsidRPr="0082630E">
        <w:rPr>
          <w:rFonts w:ascii="Times New Roman" w:hAnsi="Times New Roman" w:cs="Times New Roman"/>
          <w:b/>
          <w:bCs/>
          <w:color w:val="auto"/>
          <w:sz w:val="22"/>
        </w:rPr>
        <w:t xml:space="preserve">Long-term clinical course and </w:t>
      </w:r>
      <w:r w:rsidRPr="0082630E">
        <w:rPr>
          <w:rFonts w:ascii="Times New Roman" w:hAnsi="Times New Roman"/>
          <w:b/>
          <w:bCs/>
          <w:color w:val="auto"/>
          <w:sz w:val="22"/>
          <w:szCs w:val="22"/>
        </w:rPr>
        <w:t>outcomes</w:t>
      </w:r>
      <w:r w:rsidRPr="0082630E">
        <w:rPr>
          <w:rFonts w:ascii="Times New Roman" w:hAnsi="Times New Roman" w:cs="Times New Roman"/>
          <w:b/>
          <w:bCs/>
          <w:color w:val="auto"/>
          <w:sz w:val="22"/>
        </w:rPr>
        <w:t xml:space="preserve"> in patients with </w:t>
      </w:r>
      <w:proofErr w:type="spellStart"/>
      <w:r w:rsidRPr="0082630E">
        <w:rPr>
          <w:rFonts w:ascii="Times New Roman" w:hAnsi="Times New Roman" w:cs="Times New Roman"/>
          <w:b/>
          <w:bCs/>
          <w:color w:val="auto"/>
          <w:sz w:val="22"/>
        </w:rPr>
        <w:t>lymphangioleiomyomatosis</w:t>
      </w:r>
      <w:bookmarkEnd w:id="0"/>
      <w:proofErr w:type="spellEnd"/>
    </w:p>
    <w:p w14:paraId="5D251FD0" w14:textId="77777777" w:rsidR="00A57E53" w:rsidRPr="0082630E" w:rsidRDefault="00A57E53" w:rsidP="00A57E53">
      <w:pPr>
        <w:widowControl/>
        <w:spacing w:after="200" w:line="480" w:lineRule="auto"/>
        <w:rPr>
          <w:rFonts w:ascii="Times New Roman" w:hAnsi="Times New Roman"/>
          <w:color w:val="auto"/>
          <w:kern w:val="0"/>
          <w:sz w:val="22"/>
        </w:rPr>
      </w:pPr>
    </w:p>
    <w:p w14:paraId="744249BF" w14:textId="1B7F406B" w:rsidR="00A57E53" w:rsidRPr="0082630E" w:rsidRDefault="00A57E53" w:rsidP="00A57E53">
      <w:pPr>
        <w:widowControl/>
        <w:spacing w:after="200" w:line="480" w:lineRule="auto"/>
        <w:rPr>
          <w:rFonts w:ascii="Times New Roman" w:hAnsi="Times New Roman"/>
          <w:color w:val="auto"/>
          <w:kern w:val="0"/>
          <w:sz w:val="22"/>
          <w:u w:color="FF0000"/>
        </w:rPr>
      </w:pPr>
      <w:bookmarkStart w:id="1" w:name="_Hlk63167790"/>
      <w:proofErr w:type="spellStart"/>
      <w:r w:rsidRPr="0082630E">
        <w:rPr>
          <w:rFonts w:ascii="Times New Roman" w:hAnsi="Times New Roman"/>
          <w:color w:val="auto"/>
          <w:kern w:val="0"/>
          <w:sz w:val="22"/>
        </w:rPr>
        <w:t>Hee</w:t>
      </w:r>
      <w:proofErr w:type="spellEnd"/>
      <w:r w:rsidRPr="0082630E">
        <w:rPr>
          <w:rFonts w:ascii="Times New Roman" w:hAnsi="Times New Roman"/>
          <w:color w:val="auto"/>
          <w:kern w:val="0"/>
          <w:sz w:val="22"/>
        </w:rPr>
        <w:t>-Young Yoon</w:t>
      </w:r>
      <w:r>
        <w:rPr>
          <w:rFonts w:ascii="Times New Roman" w:hAnsi="Times New Roman"/>
          <w:color w:val="auto"/>
          <w:kern w:val="0"/>
          <w:sz w:val="22"/>
          <w:vertAlign w:val="superscript"/>
        </w:rPr>
        <w:t>1</w:t>
      </w:r>
      <w:r w:rsidRPr="0082630E">
        <w:rPr>
          <w:rFonts w:ascii="Times New Roman" w:hAnsi="Times New Roman"/>
          <w:color w:val="auto"/>
          <w:kern w:val="0"/>
          <w:sz w:val="22"/>
        </w:rPr>
        <w:t>, Ho</w:t>
      </w:r>
      <w:r w:rsidR="000E60E5">
        <w:rPr>
          <w:rFonts w:ascii="Times New Roman" w:hAnsi="Times New Roman"/>
          <w:color w:val="auto"/>
          <w:kern w:val="0"/>
          <w:sz w:val="22"/>
        </w:rPr>
        <w:t xml:space="preserve"> </w:t>
      </w:r>
      <w:proofErr w:type="spellStart"/>
      <w:r w:rsidR="000E60E5">
        <w:rPr>
          <w:rFonts w:ascii="Times New Roman" w:hAnsi="Times New Roman" w:hint="eastAsia"/>
          <w:color w:val="auto"/>
          <w:kern w:val="0"/>
          <w:sz w:val="22"/>
          <w:lang w:eastAsia="ko-KR"/>
        </w:rPr>
        <w:t>J</w:t>
      </w:r>
      <w:r w:rsidRPr="0082630E">
        <w:rPr>
          <w:rFonts w:ascii="Times New Roman" w:hAnsi="Times New Roman"/>
          <w:color w:val="auto"/>
          <w:kern w:val="0"/>
          <w:sz w:val="22"/>
        </w:rPr>
        <w:t>eong</w:t>
      </w:r>
      <w:proofErr w:type="spellEnd"/>
      <w:r w:rsidRPr="0082630E">
        <w:rPr>
          <w:rFonts w:ascii="Times New Roman" w:hAnsi="Times New Roman"/>
          <w:color w:val="auto"/>
          <w:kern w:val="0"/>
          <w:sz w:val="22"/>
        </w:rPr>
        <w:t xml:space="preserve"> Kim</w:t>
      </w:r>
      <w:r>
        <w:rPr>
          <w:rFonts w:ascii="Times New Roman" w:hAnsi="Times New Roman"/>
          <w:color w:val="auto"/>
          <w:kern w:val="0"/>
          <w:sz w:val="22"/>
          <w:vertAlign w:val="superscript"/>
        </w:rPr>
        <w:t>2</w:t>
      </w:r>
      <w:r w:rsidRPr="0082630E">
        <w:rPr>
          <w:rFonts w:ascii="Times New Roman" w:hAnsi="Times New Roman"/>
          <w:color w:val="auto"/>
          <w:kern w:val="0"/>
          <w:sz w:val="22"/>
        </w:rPr>
        <w:t xml:space="preserve">, </w:t>
      </w:r>
      <w:proofErr w:type="spellStart"/>
      <w:r w:rsidRPr="0082630E">
        <w:rPr>
          <w:rFonts w:ascii="Times New Roman" w:hAnsi="Times New Roman"/>
          <w:color w:val="auto"/>
          <w:kern w:val="0"/>
          <w:sz w:val="22"/>
        </w:rPr>
        <w:t>Jin</w:t>
      </w:r>
      <w:proofErr w:type="spellEnd"/>
      <w:r w:rsidRPr="0082630E">
        <w:rPr>
          <w:rFonts w:ascii="Times New Roman" w:hAnsi="Times New Roman"/>
          <w:color w:val="auto"/>
          <w:kern w:val="0"/>
          <w:sz w:val="22"/>
        </w:rPr>
        <w:t xml:space="preserve"> Woo Song</w:t>
      </w:r>
      <w:r>
        <w:rPr>
          <w:rFonts w:ascii="Times New Roman" w:hAnsi="Times New Roman"/>
          <w:color w:val="auto"/>
          <w:kern w:val="0"/>
          <w:sz w:val="22"/>
          <w:vertAlign w:val="superscript"/>
        </w:rPr>
        <w:t>2</w:t>
      </w:r>
      <w:r w:rsidRPr="0082630E">
        <w:rPr>
          <w:rFonts w:ascii="Times New Roman" w:hAnsi="Times New Roman"/>
          <w:color w:val="auto"/>
          <w:kern w:val="0"/>
          <w:sz w:val="22"/>
          <w:vertAlign w:val="superscript"/>
        </w:rPr>
        <w:t>*</w:t>
      </w:r>
    </w:p>
    <w:bookmarkEnd w:id="1"/>
    <w:p w14:paraId="2E1426C3" w14:textId="77777777" w:rsidR="00A57E53" w:rsidRPr="0082630E" w:rsidRDefault="00A57E53" w:rsidP="00A57E53">
      <w:pPr>
        <w:spacing w:after="200" w:line="480" w:lineRule="auto"/>
        <w:rPr>
          <w:rFonts w:ascii="Times New Roman" w:hAnsi="Times New Roman"/>
          <w:i/>
          <w:color w:val="auto"/>
          <w:sz w:val="22"/>
        </w:rPr>
      </w:pPr>
    </w:p>
    <w:p w14:paraId="561FE2C7" w14:textId="77777777" w:rsidR="00A57E53" w:rsidRPr="0082630E" w:rsidRDefault="00A57E53" w:rsidP="00A57E53">
      <w:pPr>
        <w:spacing w:after="200" w:line="480" w:lineRule="auto"/>
        <w:rPr>
          <w:rFonts w:ascii="Times New Roman" w:hAnsi="Times New Roman"/>
          <w:color w:val="auto"/>
          <w:sz w:val="22"/>
        </w:rPr>
      </w:pPr>
      <w:r>
        <w:rPr>
          <w:rFonts w:ascii="Times New Roman" w:hAnsi="Times New Roman"/>
          <w:color w:val="auto"/>
          <w:sz w:val="22"/>
          <w:vertAlign w:val="superscript"/>
        </w:rPr>
        <w:t>1</w:t>
      </w:r>
      <w:r w:rsidRPr="0082630E">
        <w:rPr>
          <w:rFonts w:ascii="Times New Roman" w:hAnsi="Times New Roman"/>
          <w:color w:val="auto"/>
          <w:sz w:val="22"/>
        </w:rPr>
        <w:t>Division of Internal Medicine, Seoul North Municipal Hospital</w:t>
      </w:r>
    </w:p>
    <w:p w14:paraId="204BC144" w14:textId="77777777" w:rsidR="00A57E53" w:rsidRPr="0082630E" w:rsidRDefault="00A57E53" w:rsidP="00A57E53">
      <w:pPr>
        <w:spacing w:after="200" w:line="480" w:lineRule="auto"/>
        <w:rPr>
          <w:rFonts w:ascii="Times New Roman" w:hAnsi="Times New Roman"/>
          <w:color w:val="auto"/>
          <w:sz w:val="22"/>
        </w:rPr>
      </w:pPr>
      <w:r>
        <w:rPr>
          <w:rFonts w:ascii="Times New Roman" w:hAnsi="Times New Roman"/>
          <w:color w:val="auto"/>
          <w:sz w:val="22"/>
          <w:vertAlign w:val="superscript"/>
        </w:rPr>
        <w:t>2</w:t>
      </w:r>
      <w:r w:rsidRPr="0082630E">
        <w:rPr>
          <w:rFonts w:ascii="Times New Roman" w:hAnsi="Times New Roman"/>
          <w:color w:val="auto"/>
          <w:sz w:val="22"/>
        </w:rPr>
        <w:t xml:space="preserve">Department of Pulmonary and Critical Care Medicine, </w:t>
      </w:r>
      <w:proofErr w:type="spellStart"/>
      <w:r w:rsidRPr="0082630E">
        <w:rPr>
          <w:rFonts w:ascii="Times New Roman" w:hAnsi="Times New Roman"/>
          <w:color w:val="auto"/>
          <w:sz w:val="22"/>
        </w:rPr>
        <w:t>Asan</w:t>
      </w:r>
      <w:proofErr w:type="spellEnd"/>
      <w:r w:rsidRPr="0082630E">
        <w:rPr>
          <w:rFonts w:ascii="Times New Roman" w:hAnsi="Times New Roman"/>
          <w:color w:val="auto"/>
          <w:sz w:val="22"/>
        </w:rPr>
        <w:t xml:space="preserve"> Medical Center, University of Ulsan College of Medicine, Seoul, Republic of Korea</w:t>
      </w:r>
    </w:p>
    <w:p w14:paraId="1542006F" w14:textId="77777777" w:rsidR="00A57E53" w:rsidRPr="0082630E" w:rsidRDefault="00A57E53" w:rsidP="00A57E53">
      <w:pPr>
        <w:spacing w:after="200" w:line="480" w:lineRule="auto"/>
        <w:rPr>
          <w:rFonts w:ascii="Times New Roman" w:hAnsi="Times New Roman"/>
          <w:color w:val="auto"/>
          <w:sz w:val="22"/>
          <w:vertAlign w:val="superscript"/>
        </w:rPr>
      </w:pPr>
    </w:p>
    <w:p w14:paraId="201754AE" w14:textId="77777777" w:rsidR="00A57E53" w:rsidRDefault="00A57E53" w:rsidP="00A57E53">
      <w:pPr>
        <w:widowControl/>
        <w:spacing w:after="200" w:line="480" w:lineRule="auto"/>
        <w:rPr>
          <w:rFonts w:ascii="Times New Roman" w:hAnsi="Times New Roman"/>
          <w:b/>
          <w:color w:val="auto"/>
          <w:kern w:val="0"/>
          <w:sz w:val="22"/>
        </w:rPr>
      </w:pPr>
      <w:r w:rsidRPr="0082630E">
        <w:rPr>
          <w:rFonts w:ascii="Times New Roman" w:hAnsi="Times New Roman"/>
          <w:b/>
          <w:color w:val="auto"/>
          <w:kern w:val="0"/>
          <w:sz w:val="22"/>
        </w:rPr>
        <w:t>*Correspond</w:t>
      </w:r>
      <w:r>
        <w:rPr>
          <w:rFonts w:ascii="Times New Roman" w:hAnsi="Times New Roman"/>
          <w:b/>
          <w:color w:val="auto"/>
          <w:kern w:val="0"/>
          <w:sz w:val="22"/>
        </w:rPr>
        <w:t>ing author</w:t>
      </w:r>
    </w:p>
    <w:p w14:paraId="00944E60" w14:textId="548F6F32" w:rsidR="009D5D19" w:rsidRPr="008B1319" w:rsidRDefault="009D5D19" w:rsidP="005240E1">
      <w:pPr>
        <w:spacing w:after="200" w:line="480" w:lineRule="auto"/>
        <w:rPr>
          <w:rFonts w:ascii="Times New Roman" w:hAnsi="Times New Roman"/>
          <w:color w:val="auto"/>
          <w:sz w:val="22"/>
        </w:rPr>
      </w:pPr>
    </w:p>
    <w:p w14:paraId="1DA9C575" w14:textId="1508D4DA" w:rsidR="009D5D19" w:rsidRPr="00960186" w:rsidRDefault="009D5D19" w:rsidP="005240E1">
      <w:pPr>
        <w:spacing w:after="200" w:line="480" w:lineRule="auto"/>
        <w:rPr>
          <w:rFonts w:ascii="Times New Roman" w:hAnsi="Times New Roman"/>
          <w:color w:val="auto"/>
          <w:sz w:val="22"/>
        </w:rPr>
      </w:pPr>
    </w:p>
    <w:p w14:paraId="0EDA5D48" w14:textId="6A393B77" w:rsidR="009D5D19" w:rsidRPr="00960186" w:rsidRDefault="009D5D19" w:rsidP="005240E1">
      <w:pPr>
        <w:spacing w:after="200" w:line="480" w:lineRule="auto"/>
        <w:rPr>
          <w:rFonts w:ascii="Times New Roman" w:hAnsi="Times New Roman"/>
          <w:color w:val="auto"/>
          <w:sz w:val="22"/>
        </w:rPr>
      </w:pPr>
    </w:p>
    <w:p w14:paraId="30AB39CB" w14:textId="33D4FA5D" w:rsidR="009D5D19" w:rsidRPr="00960186" w:rsidRDefault="009D5D19" w:rsidP="005240E1">
      <w:pPr>
        <w:spacing w:after="200" w:line="480" w:lineRule="auto"/>
        <w:rPr>
          <w:rFonts w:ascii="Times New Roman" w:hAnsi="Times New Roman"/>
          <w:color w:val="auto"/>
          <w:sz w:val="22"/>
        </w:rPr>
      </w:pPr>
    </w:p>
    <w:p w14:paraId="0C957E8E" w14:textId="5E24CCF9" w:rsidR="009D5D19" w:rsidRPr="00960186" w:rsidRDefault="009D5D19" w:rsidP="005240E1">
      <w:pPr>
        <w:spacing w:after="200" w:line="480" w:lineRule="auto"/>
        <w:rPr>
          <w:rFonts w:ascii="Times New Roman" w:hAnsi="Times New Roman"/>
          <w:color w:val="auto"/>
          <w:sz w:val="22"/>
        </w:rPr>
      </w:pPr>
    </w:p>
    <w:p w14:paraId="44D85FEC" w14:textId="3BE4B70D" w:rsidR="009D5D19" w:rsidRPr="00960186" w:rsidRDefault="009D5D19" w:rsidP="005240E1">
      <w:pPr>
        <w:spacing w:after="200" w:line="480" w:lineRule="auto"/>
        <w:rPr>
          <w:rFonts w:ascii="Times New Roman" w:hAnsi="Times New Roman"/>
          <w:color w:val="auto"/>
          <w:sz w:val="22"/>
        </w:rPr>
      </w:pPr>
    </w:p>
    <w:p w14:paraId="504F5127" w14:textId="0DE9206F" w:rsidR="009D5D19" w:rsidRPr="00960186" w:rsidRDefault="009D5D19" w:rsidP="005240E1">
      <w:pPr>
        <w:spacing w:after="200" w:line="480" w:lineRule="auto"/>
        <w:rPr>
          <w:rFonts w:ascii="Times New Roman" w:hAnsi="Times New Roman"/>
          <w:color w:val="auto"/>
          <w:sz w:val="22"/>
        </w:rPr>
      </w:pPr>
    </w:p>
    <w:p w14:paraId="7654EA01" w14:textId="77777777" w:rsidR="007957BF" w:rsidRPr="00960186" w:rsidRDefault="007957BF" w:rsidP="005240E1">
      <w:pPr>
        <w:spacing w:line="480" w:lineRule="auto"/>
        <w:rPr>
          <w:color w:val="auto"/>
        </w:rPr>
        <w:sectPr w:rsidR="007957BF" w:rsidRPr="00960186" w:rsidSect="005240E1">
          <w:pgSz w:w="11900" w:h="16840"/>
          <w:pgMar w:top="1701" w:right="1440" w:bottom="1440" w:left="1440" w:header="851" w:footer="992" w:gutter="0"/>
          <w:cols w:space="720"/>
        </w:sectPr>
      </w:pPr>
    </w:p>
    <w:p w14:paraId="634BC33A" w14:textId="6FE35E6D" w:rsidR="00011713" w:rsidRPr="00960186" w:rsidRDefault="00081199" w:rsidP="005240E1">
      <w:pPr>
        <w:spacing w:line="480" w:lineRule="auto"/>
        <w:rPr>
          <w:rFonts w:ascii="Times New Roman" w:hAnsi="Times New Roman" w:cs="Times New Roman"/>
          <w:color w:val="auto"/>
          <w:sz w:val="22"/>
        </w:rPr>
      </w:pPr>
      <w:r w:rsidRPr="00960186">
        <w:rPr>
          <w:rFonts w:ascii="Times New Roman" w:hAnsi="Times New Roman"/>
          <w:b/>
          <w:bCs/>
          <w:color w:val="auto"/>
          <w:sz w:val="22"/>
          <w:szCs w:val="22"/>
        </w:rPr>
        <w:lastRenderedPageBreak/>
        <w:t xml:space="preserve">Table </w:t>
      </w:r>
      <w:r w:rsidR="00A11D78">
        <w:rPr>
          <w:rFonts w:ascii="Times New Roman" w:hAnsi="Times New Roman"/>
          <w:b/>
          <w:bCs/>
          <w:color w:val="auto"/>
          <w:sz w:val="22"/>
          <w:szCs w:val="22"/>
        </w:rPr>
        <w:t>S</w:t>
      </w:r>
      <w:r w:rsidR="00224CDA">
        <w:rPr>
          <w:rFonts w:ascii="Times New Roman" w:hAnsi="Times New Roman"/>
          <w:b/>
          <w:bCs/>
          <w:color w:val="auto"/>
          <w:sz w:val="22"/>
          <w:szCs w:val="22"/>
        </w:rPr>
        <w:t>1</w:t>
      </w:r>
      <w:r w:rsidR="00FC1D57" w:rsidRPr="00960186">
        <w:rPr>
          <w:rFonts w:ascii="Times New Roman" w:hAnsi="Times New Roman" w:cs="Times New Roman"/>
          <w:b/>
          <w:bCs/>
          <w:color w:val="auto"/>
          <w:sz w:val="22"/>
        </w:rPr>
        <w:t xml:space="preserve">. </w:t>
      </w:r>
      <w:r w:rsidR="00FC1D57" w:rsidRPr="00960186">
        <w:rPr>
          <w:rFonts w:ascii="Times New Roman" w:hAnsi="Times New Roman" w:cs="Times New Roman"/>
          <w:color w:val="auto"/>
          <w:sz w:val="22"/>
        </w:rPr>
        <w:t xml:space="preserve">Comparison of baseline characteristics </w:t>
      </w:r>
      <w:r w:rsidR="00011713" w:rsidRPr="00960186">
        <w:rPr>
          <w:rFonts w:ascii="Times New Roman" w:hAnsi="Times New Roman" w:cs="Times New Roman"/>
          <w:color w:val="auto"/>
          <w:sz w:val="22"/>
        </w:rPr>
        <w:t xml:space="preserve">between the </w:t>
      </w:r>
      <w:proofErr w:type="spellStart"/>
      <w:r w:rsidR="00011713" w:rsidRPr="00960186">
        <w:rPr>
          <w:rFonts w:ascii="Times New Roman" w:hAnsi="Times New Roman" w:cs="Times New Roman"/>
          <w:color w:val="auto"/>
          <w:sz w:val="22"/>
        </w:rPr>
        <w:t>sirolimus</w:t>
      </w:r>
      <w:proofErr w:type="spellEnd"/>
      <w:r w:rsidR="00011713" w:rsidRPr="00960186">
        <w:rPr>
          <w:rFonts w:ascii="Times New Roman" w:hAnsi="Times New Roman" w:cs="Times New Roman"/>
          <w:color w:val="auto"/>
          <w:sz w:val="22"/>
        </w:rPr>
        <w:t xml:space="preserve"> and </w:t>
      </w:r>
      <w:r w:rsidRPr="00960186">
        <w:rPr>
          <w:rFonts w:ascii="Times New Roman" w:hAnsi="Times New Roman"/>
          <w:color w:val="auto"/>
          <w:sz w:val="22"/>
          <w:szCs w:val="22"/>
        </w:rPr>
        <w:t>non</w:t>
      </w:r>
      <w:r w:rsidR="00011713" w:rsidRPr="00960186">
        <w:rPr>
          <w:rFonts w:ascii="Times New Roman" w:hAnsi="Times New Roman" w:cs="Times New Roman"/>
          <w:color w:val="auto"/>
          <w:sz w:val="22"/>
        </w:rPr>
        <w:t>-</w:t>
      </w:r>
      <w:proofErr w:type="spellStart"/>
      <w:r w:rsidR="00011713" w:rsidRPr="00960186">
        <w:rPr>
          <w:rFonts w:ascii="Times New Roman" w:hAnsi="Times New Roman" w:cs="Times New Roman"/>
          <w:color w:val="auto"/>
          <w:sz w:val="22"/>
        </w:rPr>
        <w:t>sirolimus</w:t>
      </w:r>
      <w:proofErr w:type="spellEnd"/>
      <w:r w:rsidR="00011713" w:rsidRPr="00960186">
        <w:rPr>
          <w:rFonts w:ascii="Times New Roman" w:hAnsi="Times New Roman" w:cs="Times New Roman"/>
          <w:color w:val="auto"/>
          <w:sz w:val="22"/>
        </w:rPr>
        <w:t xml:space="preserve"> groups among patients with LAM</w:t>
      </w:r>
      <w:r w:rsidRPr="00960186">
        <w:rPr>
          <w:rFonts w:ascii="Times New Roman" w:hAnsi="Times New Roman"/>
          <w:color w:val="auto"/>
          <w:sz w:val="22"/>
          <w:szCs w:val="22"/>
        </w:rPr>
        <w:t>.</w:t>
      </w:r>
    </w:p>
    <w:tbl>
      <w:tblPr>
        <w:tblW w:w="902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940"/>
        <w:gridCol w:w="1885"/>
        <w:gridCol w:w="1885"/>
        <w:gridCol w:w="1316"/>
      </w:tblGrid>
      <w:tr w:rsidR="00A063D6" w:rsidRPr="00A063D6" w14:paraId="37E94E44" w14:textId="77777777" w:rsidTr="005240E1">
        <w:trPr>
          <w:trHeight w:val="373"/>
        </w:trPr>
        <w:tc>
          <w:tcPr>
            <w:tcW w:w="3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AC0423" w14:textId="77777777" w:rsidR="00FC1D57" w:rsidRPr="00960186" w:rsidRDefault="00FC1D57" w:rsidP="005240E1">
            <w:pPr>
              <w:spacing w:after="200" w:line="480" w:lineRule="auto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Characteristic</w:t>
            </w:r>
          </w:p>
        </w:tc>
        <w:tc>
          <w:tcPr>
            <w:tcW w:w="18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27AB81" w14:textId="77777777" w:rsidR="00FC1D57" w:rsidRPr="00960186" w:rsidRDefault="00FC1D57" w:rsidP="005240E1">
            <w:pPr>
              <w:spacing w:after="200" w:line="480" w:lineRule="auto"/>
              <w:jc w:val="center"/>
              <w:rPr>
                <w:color w:val="auto"/>
              </w:rPr>
            </w:pPr>
            <w:proofErr w:type="spellStart"/>
            <w:r w:rsidRPr="00960186">
              <w:rPr>
                <w:rFonts w:ascii="Times New Roman" w:hAnsi="Times New Roman"/>
                <w:color w:val="auto"/>
                <w:sz w:val="22"/>
              </w:rPr>
              <w:t>Sirolimus</w:t>
            </w:r>
            <w:proofErr w:type="spellEnd"/>
          </w:p>
        </w:tc>
        <w:tc>
          <w:tcPr>
            <w:tcW w:w="18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EB1FD8" w14:textId="45E6FA44" w:rsidR="00FC1D57" w:rsidRPr="00960186" w:rsidRDefault="00081199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  <w:szCs w:val="22"/>
              </w:rPr>
              <w:t>Non</w:t>
            </w:r>
            <w:r w:rsidR="00FC1D57" w:rsidRPr="00960186">
              <w:rPr>
                <w:rFonts w:ascii="Times New Roman" w:hAnsi="Times New Roman"/>
                <w:color w:val="auto"/>
                <w:sz w:val="22"/>
              </w:rPr>
              <w:t>-</w:t>
            </w:r>
            <w:proofErr w:type="spellStart"/>
            <w:r w:rsidR="00FC1D57" w:rsidRPr="00960186">
              <w:rPr>
                <w:rFonts w:ascii="Times New Roman" w:hAnsi="Times New Roman"/>
                <w:color w:val="auto"/>
                <w:sz w:val="22"/>
              </w:rPr>
              <w:t>sirolimus</w:t>
            </w:r>
            <w:proofErr w:type="spellEnd"/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319335" w14:textId="77777777" w:rsidR="00FC1D57" w:rsidRPr="00960186" w:rsidRDefault="00FC1D57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i/>
                <w:iCs/>
                <w:color w:val="auto"/>
                <w:sz w:val="22"/>
              </w:rPr>
              <w:t>P</w:t>
            </w:r>
            <w:r w:rsidRPr="00960186">
              <w:rPr>
                <w:rFonts w:ascii="Times New Roman" w:hAnsi="Times New Roman"/>
                <w:color w:val="auto"/>
                <w:sz w:val="22"/>
              </w:rPr>
              <w:t>-value</w:t>
            </w:r>
          </w:p>
        </w:tc>
      </w:tr>
      <w:tr w:rsidR="00A063D6" w:rsidRPr="00A063D6" w14:paraId="622C116A" w14:textId="77777777" w:rsidTr="005240E1">
        <w:trPr>
          <w:trHeight w:val="364"/>
        </w:trPr>
        <w:tc>
          <w:tcPr>
            <w:tcW w:w="3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C63D8" w14:textId="77777777" w:rsidR="00FC1D57" w:rsidRPr="00960186" w:rsidRDefault="00FC1D57" w:rsidP="005240E1">
            <w:pPr>
              <w:spacing w:after="200" w:line="480" w:lineRule="auto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Number of patients</w:t>
            </w:r>
          </w:p>
        </w:tc>
        <w:tc>
          <w:tcPr>
            <w:tcW w:w="18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3F007B" w14:textId="77777777" w:rsidR="00FC1D57" w:rsidRPr="00960186" w:rsidRDefault="00FC1D57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62</w:t>
            </w:r>
          </w:p>
        </w:tc>
        <w:tc>
          <w:tcPr>
            <w:tcW w:w="18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022C33" w14:textId="77777777" w:rsidR="00FC1D57" w:rsidRPr="00960186" w:rsidRDefault="00FC1D57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42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667F3C" w14:textId="77777777" w:rsidR="00FC1D57" w:rsidRPr="00960186" w:rsidRDefault="00FC1D57" w:rsidP="005240E1">
            <w:pPr>
              <w:rPr>
                <w:color w:val="auto"/>
              </w:rPr>
            </w:pPr>
          </w:p>
        </w:tc>
      </w:tr>
      <w:tr w:rsidR="00A063D6" w:rsidRPr="00A063D6" w14:paraId="435C2577" w14:textId="77777777" w:rsidTr="005240E1">
        <w:trPr>
          <w:trHeight w:val="364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4E992" w14:textId="77777777" w:rsidR="00FC1D57" w:rsidRPr="00960186" w:rsidRDefault="00FC1D57" w:rsidP="005240E1">
            <w:pPr>
              <w:spacing w:after="200" w:line="480" w:lineRule="auto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Age, years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16C9F" w14:textId="77777777" w:rsidR="00FC1D57" w:rsidRPr="00960186" w:rsidRDefault="00FC1D57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38.6 ± 8.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0B66D" w14:textId="77777777" w:rsidR="00FC1D57" w:rsidRPr="00960186" w:rsidRDefault="00FC1D57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44.6 ± 10.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342F2" w14:textId="77777777" w:rsidR="00FC1D57" w:rsidRPr="00960186" w:rsidRDefault="00FC1D57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0.002</w:t>
            </w:r>
          </w:p>
        </w:tc>
      </w:tr>
      <w:tr w:rsidR="00A063D6" w:rsidRPr="00A063D6" w14:paraId="4257828F" w14:textId="77777777" w:rsidTr="005240E1">
        <w:trPr>
          <w:trHeight w:val="364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16211E" w14:textId="2EA33045" w:rsidR="00FC1D57" w:rsidRPr="00960186" w:rsidRDefault="00FC1D57" w:rsidP="005240E1">
            <w:pPr>
              <w:spacing w:after="200" w:line="480" w:lineRule="auto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Female</w:t>
            </w:r>
            <w:r w:rsidR="00DC18A9" w:rsidRPr="00960186">
              <w:rPr>
                <w:rFonts w:ascii="Times New Roman" w:hAnsi="Times New Roman"/>
                <w:color w:val="auto"/>
                <w:sz w:val="22"/>
              </w:rPr>
              <w:t xml:space="preserve"> sex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016267" w14:textId="77777777" w:rsidR="00FC1D57" w:rsidRPr="00960186" w:rsidRDefault="00FC1D57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62 (100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28CF7B" w14:textId="77777777" w:rsidR="00FC1D57" w:rsidRPr="00960186" w:rsidRDefault="00FC1D57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42 (100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AC4ECA" w14:textId="794E1F4B" w:rsidR="00FC1D57" w:rsidRPr="00960186" w:rsidRDefault="00FC1D57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&gt;</w:t>
            </w:r>
            <w:r w:rsidR="00081199" w:rsidRPr="00960186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</w:t>
            </w:r>
            <w:r w:rsidRPr="00960186">
              <w:rPr>
                <w:rFonts w:ascii="Times New Roman" w:hAnsi="Times New Roman"/>
                <w:color w:val="auto"/>
                <w:sz w:val="22"/>
              </w:rPr>
              <w:t>0.999</w:t>
            </w:r>
          </w:p>
        </w:tc>
      </w:tr>
      <w:tr w:rsidR="00A063D6" w:rsidRPr="00A063D6" w14:paraId="7F41DC1E" w14:textId="77777777" w:rsidTr="005240E1">
        <w:trPr>
          <w:trHeight w:val="364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8865C" w14:textId="77777777" w:rsidR="00FC1D57" w:rsidRPr="00960186" w:rsidRDefault="00FC1D57" w:rsidP="005240E1">
            <w:pPr>
              <w:spacing w:after="200" w:line="480" w:lineRule="auto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Ever-smoker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874C2B" w14:textId="77777777" w:rsidR="00FC1D57" w:rsidRPr="00960186" w:rsidRDefault="00FC1D57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8 (12.9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81D1CF" w14:textId="77777777" w:rsidR="00FC1D57" w:rsidRPr="00960186" w:rsidRDefault="00FC1D57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2 (4.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5AB0EA" w14:textId="77777777" w:rsidR="00FC1D57" w:rsidRPr="00960186" w:rsidRDefault="00FC1D57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0.197</w:t>
            </w:r>
          </w:p>
        </w:tc>
      </w:tr>
      <w:tr w:rsidR="00A063D6" w:rsidRPr="00A063D6" w14:paraId="349FAD83" w14:textId="77777777" w:rsidTr="005240E1">
        <w:trPr>
          <w:trHeight w:val="364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6664F" w14:textId="77777777" w:rsidR="00FC1D57" w:rsidRPr="00960186" w:rsidRDefault="00FC1D57" w:rsidP="005240E1">
            <w:pPr>
              <w:spacing w:after="200" w:line="480" w:lineRule="auto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 xml:space="preserve">TSC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AF9E78" w14:textId="77777777" w:rsidR="00FC1D57" w:rsidRPr="00960186" w:rsidRDefault="00FC1D57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10 (16.1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5F3D29" w14:textId="77777777" w:rsidR="00FC1D57" w:rsidRPr="00960186" w:rsidRDefault="00FC1D57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3 (7.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BA0007" w14:textId="77777777" w:rsidR="00FC1D57" w:rsidRPr="00960186" w:rsidRDefault="00FC1D57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0.174</w:t>
            </w:r>
          </w:p>
        </w:tc>
      </w:tr>
      <w:tr w:rsidR="00A063D6" w:rsidRPr="00A063D6" w14:paraId="1A070C14" w14:textId="77777777" w:rsidTr="005240E1">
        <w:trPr>
          <w:trHeight w:val="364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5FF49" w14:textId="7B9C9B19" w:rsidR="007609F4" w:rsidRPr="00960186" w:rsidRDefault="007609F4" w:rsidP="005240E1">
            <w:pPr>
              <w:spacing w:after="200" w:line="480" w:lineRule="auto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Pneumothorax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1F4EF0" w14:textId="3B2617DA" w:rsidR="007609F4" w:rsidRPr="00960186" w:rsidRDefault="007609F4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27 (43.5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242899" w14:textId="3F6DE4FB" w:rsidR="007609F4" w:rsidRPr="00960186" w:rsidRDefault="007609F4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18 (42.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366680" w14:textId="75F64267" w:rsidR="007609F4" w:rsidRPr="00960186" w:rsidRDefault="007609F4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1.000</w:t>
            </w:r>
          </w:p>
        </w:tc>
      </w:tr>
      <w:tr w:rsidR="00A063D6" w:rsidRPr="00A063D6" w14:paraId="31BBB95E" w14:textId="77777777" w:rsidTr="005240E1">
        <w:trPr>
          <w:trHeight w:val="364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70AFF" w14:textId="41F70345" w:rsidR="00812E62" w:rsidRPr="00960186" w:rsidRDefault="00812E62" w:rsidP="005240E1">
            <w:pPr>
              <w:spacing w:after="200" w:line="480" w:lineRule="auto"/>
              <w:rPr>
                <w:color w:val="auto"/>
              </w:rPr>
            </w:pPr>
            <w:proofErr w:type="spellStart"/>
            <w:r w:rsidRPr="00960186">
              <w:rPr>
                <w:rFonts w:ascii="Times New Roman" w:hAnsi="Times New Roman"/>
                <w:color w:val="auto"/>
                <w:sz w:val="22"/>
              </w:rPr>
              <w:t>Chylothorax</w:t>
            </w:r>
            <w:proofErr w:type="spellEnd"/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1DA729" w14:textId="1EF6F854" w:rsidR="00812E62" w:rsidRPr="00960186" w:rsidRDefault="00812E62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4 (6.5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A2B786" w14:textId="3396856A" w:rsidR="00812E62" w:rsidRPr="00960186" w:rsidRDefault="00812E62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0 (0.0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674B2C" w14:textId="6E4B1E80" w:rsidR="00812E62" w:rsidRPr="00960186" w:rsidRDefault="00812E62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0.146</w:t>
            </w:r>
          </w:p>
        </w:tc>
      </w:tr>
      <w:tr w:rsidR="00A063D6" w:rsidRPr="00A063D6" w14:paraId="3DED67AE" w14:textId="77777777" w:rsidTr="005240E1">
        <w:trPr>
          <w:trHeight w:val="364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31196" w14:textId="491BCA42" w:rsidR="000F703C" w:rsidRPr="00960186" w:rsidRDefault="000F703C" w:rsidP="005240E1">
            <w:pPr>
              <w:spacing w:after="200" w:line="480" w:lineRule="auto"/>
              <w:rPr>
                <w:color w:val="auto"/>
              </w:rPr>
            </w:pPr>
            <w:proofErr w:type="spellStart"/>
            <w:r w:rsidRPr="00960186">
              <w:rPr>
                <w:rFonts w:ascii="Times New Roman" w:hAnsi="Times New Roman"/>
                <w:color w:val="auto"/>
                <w:sz w:val="22"/>
              </w:rPr>
              <w:t>Extrapulmonary</w:t>
            </w:r>
            <w:proofErr w:type="spellEnd"/>
            <w:r w:rsidRPr="00960186">
              <w:rPr>
                <w:rFonts w:ascii="Times New Roman" w:hAnsi="Times New Roman"/>
                <w:color w:val="auto"/>
                <w:sz w:val="22"/>
              </w:rPr>
              <w:t xml:space="preserve"> </w:t>
            </w:r>
            <w:r w:rsidR="00081199" w:rsidRPr="00960186">
              <w:rPr>
                <w:rFonts w:ascii="Times New Roman" w:hAnsi="Times New Roman"/>
                <w:color w:val="auto"/>
                <w:sz w:val="22"/>
                <w:szCs w:val="22"/>
              </w:rPr>
              <w:t>manifestations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865114" w14:textId="37F5F38C" w:rsidR="000F703C" w:rsidRPr="00960186" w:rsidRDefault="000F703C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37 (59.7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E13ED7" w14:textId="70B549BE" w:rsidR="000F703C" w:rsidRPr="00960186" w:rsidRDefault="000F703C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12 (28.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347806" w14:textId="5C5E4BC3" w:rsidR="000F703C" w:rsidRPr="00960186" w:rsidRDefault="000F703C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0.003</w:t>
            </w:r>
          </w:p>
        </w:tc>
      </w:tr>
      <w:tr w:rsidR="00A063D6" w:rsidRPr="00A063D6" w14:paraId="329F9D07" w14:textId="77777777" w:rsidTr="005240E1">
        <w:trPr>
          <w:trHeight w:val="364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F4E75" w14:textId="4962DB43" w:rsidR="000F703C" w:rsidRPr="00960186" w:rsidRDefault="000F703C" w:rsidP="005240E1">
            <w:pPr>
              <w:spacing w:after="200" w:line="480" w:lineRule="auto"/>
              <w:ind w:firstLine="220"/>
              <w:rPr>
                <w:color w:val="auto"/>
              </w:rPr>
            </w:pPr>
            <w:proofErr w:type="spellStart"/>
            <w:r w:rsidRPr="00960186">
              <w:rPr>
                <w:rFonts w:ascii="Times New Roman" w:hAnsi="Times New Roman"/>
                <w:color w:val="auto"/>
                <w:sz w:val="22"/>
              </w:rPr>
              <w:t>Angiomyolipoma</w:t>
            </w:r>
            <w:proofErr w:type="spellEnd"/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61CCF2" w14:textId="77F2F70B" w:rsidR="000F703C" w:rsidRPr="00960186" w:rsidRDefault="000F703C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21 (33.9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005613" w14:textId="1A6D2E53" w:rsidR="000F703C" w:rsidRPr="00960186" w:rsidRDefault="000F703C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12 (28.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301FA" w14:textId="7C20A8A2" w:rsidR="000F703C" w:rsidRPr="00960186" w:rsidRDefault="000F703C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0.669</w:t>
            </w:r>
          </w:p>
        </w:tc>
      </w:tr>
      <w:tr w:rsidR="00A063D6" w:rsidRPr="00A063D6" w14:paraId="27E7D13C" w14:textId="77777777" w:rsidTr="005240E1">
        <w:trPr>
          <w:trHeight w:val="364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57DAC7" w14:textId="70827D37" w:rsidR="000F703C" w:rsidRPr="00960186" w:rsidRDefault="000F703C" w:rsidP="005240E1">
            <w:pPr>
              <w:spacing w:after="200" w:line="480" w:lineRule="auto"/>
              <w:ind w:firstLine="220"/>
              <w:rPr>
                <w:color w:val="auto"/>
              </w:rPr>
            </w:pPr>
            <w:proofErr w:type="spellStart"/>
            <w:r w:rsidRPr="00960186">
              <w:rPr>
                <w:rFonts w:ascii="Times New Roman" w:hAnsi="Times New Roman"/>
                <w:color w:val="auto"/>
                <w:sz w:val="22"/>
              </w:rPr>
              <w:t>Lymphangioleiomyoma</w:t>
            </w:r>
            <w:proofErr w:type="spellEnd"/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70D7D7" w14:textId="4AF1E449" w:rsidR="000F703C" w:rsidRPr="00960186" w:rsidRDefault="000F703C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17 (27.4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151AE3" w14:textId="4CA6BE88" w:rsidR="000F703C" w:rsidRPr="00960186" w:rsidRDefault="000F703C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1 (2.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B550C1" w14:textId="1801AE6F" w:rsidR="000F703C" w:rsidRPr="00960186" w:rsidRDefault="000F703C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0.001</w:t>
            </w:r>
          </w:p>
        </w:tc>
      </w:tr>
      <w:tr w:rsidR="00A063D6" w:rsidRPr="00A063D6" w14:paraId="36CA6FE3" w14:textId="77777777" w:rsidTr="005240E1">
        <w:trPr>
          <w:trHeight w:val="364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0516F" w14:textId="77777777" w:rsidR="000F703C" w:rsidRPr="00960186" w:rsidRDefault="000F703C" w:rsidP="005240E1">
            <w:pPr>
              <w:spacing w:after="200" w:line="480" w:lineRule="auto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Lung function, % predicted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D0EDD0" w14:textId="77777777" w:rsidR="000F703C" w:rsidRPr="00960186" w:rsidRDefault="000F703C" w:rsidP="005240E1">
            <w:pPr>
              <w:rPr>
                <w:color w:val="auto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3FF9FE" w14:textId="77777777" w:rsidR="000F703C" w:rsidRPr="00960186" w:rsidRDefault="000F703C" w:rsidP="005240E1">
            <w:pPr>
              <w:rPr>
                <w:color w:val="auto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6625F2" w14:textId="77777777" w:rsidR="000F703C" w:rsidRPr="00960186" w:rsidRDefault="000F703C" w:rsidP="005240E1">
            <w:pPr>
              <w:rPr>
                <w:color w:val="auto"/>
              </w:rPr>
            </w:pPr>
          </w:p>
        </w:tc>
      </w:tr>
      <w:tr w:rsidR="00A063D6" w:rsidRPr="00A063D6" w14:paraId="53F3B313" w14:textId="77777777" w:rsidTr="005240E1">
        <w:trPr>
          <w:trHeight w:val="364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31775" w14:textId="77777777" w:rsidR="000F703C" w:rsidRPr="00960186" w:rsidRDefault="000F703C" w:rsidP="005240E1">
            <w:pPr>
              <w:spacing w:after="200" w:line="480" w:lineRule="auto"/>
              <w:ind w:firstLine="120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FEV</w:t>
            </w:r>
            <w:r w:rsidRPr="00960186">
              <w:rPr>
                <w:rFonts w:ascii="Times New Roman" w:hAnsi="Times New Roman"/>
                <w:color w:val="auto"/>
                <w:sz w:val="22"/>
                <w:vertAlign w:val="subscript"/>
              </w:rPr>
              <w:t>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179BA0" w14:textId="77777777" w:rsidR="000F703C" w:rsidRPr="00960186" w:rsidRDefault="000F703C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 xml:space="preserve">69.5 ± 20.7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BA24D6" w14:textId="77777777" w:rsidR="000F703C" w:rsidRPr="00960186" w:rsidRDefault="000F703C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83.4 ± 17.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240C2A" w14:textId="77777777" w:rsidR="000F703C" w:rsidRPr="00960186" w:rsidRDefault="000F703C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0.001</w:t>
            </w:r>
          </w:p>
        </w:tc>
      </w:tr>
      <w:tr w:rsidR="00A063D6" w:rsidRPr="00A063D6" w14:paraId="3048D67C" w14:textId="77777777" w:rsidTr="005240E1">
        <w:trPr>
          <w:trHeight w:val="364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9B7A5" w14:textId="77777777" w:rsidR="000F703C" w:rsidRPr="00960186" w:rsidRDefault="000F703C" w:rsidP="005240E1">
            <w:pPr>
              <w:spacing w:after="200" w:line="480" w:lineRule="auto"/>
              <w:ind w:firstLine="120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 xml:space="preserve">FVC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770351" w14:textId="77777777" w:rsidR="000F703C" w:rsidRPr="00960186" w:rsidRDefault="000F703C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87.0 ± 14.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C7141E" w14:textId="77777777" w:rsidR="000F703C" w:rsidRPr="00960186" w:rsidRDefault="000F703C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90.0 ± 13.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5B86A1" w14:textId="77777777" w:rsidR="000F703C" w:rsidRPr="00960186" w:rsidRDefault="000F703C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0.274</w:t>
            </w:r>
          </w:p>
        </w:tc>
      </w:tr>
      <w:tr w:rsidR="00A063D6" w:rsidRPr="00A063D6" w14:paraId="42970429" w14:textId="77777777" w:rsidTr="005240E1">
        <w:trPr>
          <w:trHeight w:val="364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592098" w14:textId="761F67B0" w:rsidR="000F703C" w:rsidRPr="00960186" w:rsidRDefault="00081199" w:rsidP="005240E1">
            <w:pPr>
              <w:spacing w:after="200" w:line="480" w:lineRule="auto"/>
              <w:ind w:firstLine="120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  <w:szCs w:val="22"/>
              </w:rPr>
              <w:lastRenderedPageBreak/>
              <w:t>DL</w:t>
            </w:r>
            <w:r w:rsidR="00475292" w:rsidRPr="00960186">
              <w:rPr>
                <w:rFonts w:ascii="Times New Roman" w:hAnsi="Times New Roman"/>
                <w:color w:val="auto"/>
                <w:sz w:val="22"/>
                <w:szCs w:val="22"/>
              </w:rPr>
              <w:t>CO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446758" w14:textId="77777777" w:rsidR="000F703C" w:rsidRPr="00960186" w:rsidRDefault="000F703C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51.1 ± 21.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3D8C30" w14:textId="77777777" w:rsidR="000F703C" w:rsidRPr="00960186" w:rsidRDefault="000F703C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74.0 ± 19.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37D298" w14:textId="133CEC06" w:rsidR="000F703C" w:rsidRPr="00960186" w:rsidRDefault="000F703C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&lt;</w:t>
            </w:r>
            <w:r w:rsidR="00081199" w:rsidRPr="00960186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</w:t>
            </w:r>
            <w:r w:rsidRPr="00960186">
              <w:rPr>
                <w:rFonts w:ascii="Times New Roman" w:hAnsi="Times New Roman"/>
                <w:color w:val="auto"/>
                <w:sz w:val="22"/>
              </w:rPr>
              <w:t>0.001</w:t>
            </w:r>
          </w:p>
        </w:tc>
      </w:tr>
      <w:tr w:rsidR="00A063D6" w:rsidRPr="00A063D6" w14:paraId="28B63A8E" w14:textId="77777777" w:rsidTr="005240E1">
        <w:trPr>
          <w:trHeight w:val="364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764CC" w14:textId="77777777" w:rsidR="000F703C" w:rsidRPr="00960186" w:rsidRDefault="000F703C" w:rsidP="005240E1">
            <w:pPr>
              <w:spacing w:after="200" w:line="480" w:lineRule="auto"/>
              <w:ind w:firstLine="120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 xml:space="preserve">TLC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32C007" w14:textId="77777777" w:rsidR="000F703C" w:rsidRPr="00960186" w:rsidRDefault="000F703C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97.7 ± 14.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FD7ED2" w14:textId="77777777" w:rsidR="000F703C" w:rsidRPr="00960186" w:rsidRDefault="000F703C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98.0 ± 12.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F71390" w14:textId="77777777" w:rsidR="000F703C" w:rsidRPr="00960186" w:rsidRDefault="000F703C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0.905</w:t>
            </w:r>
          </w:p>
        </w:tc>
      </w:tr>
      <w:tr w:rsidR="00A063D6" w:rsidRPr="00A063D6" w14:paraId="32F17A1B" w14:textId="77777777" w:rsidTr="005240E1">
        <w:trPr>
          <w:trHeight w:val="364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118BF" w14:textId="77777777" w:rsidR="000F703C" w:rsidRPr="00960186" w:rsidRDefault="000F703C" w:rsidP="005240E1">
            <w:pPr>
              <w:spacing w:after="200" w:line="480" w:lineRule="auto"/>
              <w:ind w:firstLine="120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FEV</w:t>
            </w:r>
            <w:r w:rsidRPr="00960186">
              <w:rPr>
                <w:rFonts w:ascii="Times New Roman" w:hAnsi="Times New Roman"/>
                <w:color w:val="auto"/>
                <w:sz w:val="22"/>
                <w:vertAlign w:val="subscript"/>
              </w:rPr>
              <w:t>1</w:t>
            </w:r>
            <w:r w:rsidRPr="00960186">
              <w:rPr>
                <w:rFonts w:ascii="Times New Roman" w:hAnsi="Times New Roman"/>
                <w:color w:val="auto"/>
                <w:sz w:val="22"/>
              </w:rPr>
              <w:t xml:space="preserve">/FVC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4F5C4F" w14:textId="77777777" w:rsidR="000F703C" w:rsidRPr="00960186" w:rsidRDefault="000F703C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79.8 ± 20.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952589" w14:textId="77777777" w:rsidR="000F703C" w:rsidRPr="00960186" w:rsidRDefault="000F703C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93.2 ± 16.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CD9C49" w14:textId="77777777" w:rsidR="000F703C" w:rsidRPr="00960186" w:rsidRDefault="000F703C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0.001</w:t>
            </w:r>
          </w:p>
        </w:tc>
      </w:tr>
      <w:tr w:rsidR="00EC66C2" w:rsidRPr="00A063D6" w14:paraId="6CB7B907" w14:textId="77777777" w:rsidTr="005240E1">
        <w:trPr>
          <w:trHeight w:val="364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10CA4" w14:textId="135BD35A" w:rsidR="00EC66C2" w:rsidRPr="00960186" w:rsidRDefault="00EC66C2" w:rsidP="00EC66C2">
            <w:pPr>
              <w:spacing w:after="200" w:line="480" w:lineRule="auto"/>
              <w:ind w:firstLine="120"/>
              <w:rPr>
                <w:rFonts w:ascii="Times New Roman" w:hAnsi="Times New Roman"/>
                <w:color w:val="auto"/>
                <w:sz w:val="22"/>
              </w:rPr>
            </w:pPr>
            <w:r w:rsidRPr="00960186">
              <w:rPr>
                <w:rFonts w:ascii="Times New Roman" w:hAnsi="Times New Roman"/>
                <w:color w:val="auto"/>
                <w:sz w:val="22"/>
                <w:lang w:eastAsia="ko-KR"/>
              </w:rPr>
              <w:t>RV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9EDD7F" w14:textId="44C7DCCA" w:rsidR="00EC66C2" w:rsidRPr="00960186" w:rsidRDefault="00EC66C2" w:rsidP="00EC66C2">
            <w:pPr>
              <w:spacing w:after="200" w:line="480" w:lineRule="auto"/>
              <w:jc w:val="center"/>
              <w:rPr>
                <w:rFonts w:ascii="Times New Roman" w:hAnsi="Times New Roman"/>
                <w:color w:val="auto"/>
                <w:sz w:val="22"/>
              </w:rPr>
            </w:pPr>
            <w:r w:rsidRPr="00960186">
              <w:rPr>
                <w:rFonts w:ascii="Times New Roman" w:hAnsi="Times New Roman"/>
                <w:color w:val="auto"/>
                <w:sz w:val="22"/>
                <w:lang w:eastAsia="ko-KR"/>
              </w:rPr>
              <w:t xml:space="preserve">105.3 </w:t>
            </w:r>
            <w:r w:rsidRPr="00960186">
              <w:rPr>
                <w:rFonts w:ascii="Times New Roman" w:hAnsi="Times New Roman"/>
                <w:color w:val="auto"/>
                <w:sz w:val="22"/>
              </w:rPr>
              <w:t>± 41.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A43CE3" w14:textId="426E1AF5" w:rsidR="00EC66C2" w:rsidRPr="00960186" w:rsidRDefault="00EC66C2" w:rsidP="00EC66C2">
            <w:pPr>
              <w:spacing w:after="200" w:line="480" w:lineRule="auto"/>
              <w:jc w:val="center"/>
              <w:rPr>
                <w:rFonts w:ascii="Times New Roman" w:hAnsi="Times New Roman"/>
                <w:color w:val="auto"/>
                <w:sz w:val="22"/>
              </w:rPr>
            </w:pPr>
            <w:r w:rsidRPr="00960186">
              <w:rPr>
                <w:rFonts w:ascii="Times New Roman" w:hAnsi="Times New Roman"/>
                <w:color w:val="auto"/>
                <w:sz w:val="22"/>
                <w:lang w:eastAsia="ko-KR"/>
              </w:rPr>
              <w:t>97.6</w:t>
            </w:r>
            <w:r w:rsidRPr="00960186">
              <w:rPr>
                <w:rFonts w:ascii="Times New Roman" w:hAnsi="Times New Roman"/>
                <w:color w:val="auto"/>
                <w:sz w:val="22"/>
              </w:rPr>
              <w:t xml:space="preserve"> ± 24.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C08B95" w14:textId="150D0039" w:rsidR="00EC66C2" w:rsidRPr="00960186" w:rsidRDefault="00EC66C2" w:rsidP="00EC66C2">
            <w:pPr>
              <w:spacing w:after="200" w:line="480" w:lineRule="auto"/>
              <w:jc w:val="center"/>
              <w:rPr>
                <w:rFonts w:ascii="Times New Roman" w:hAnsi="Times New Roman"/>
                <w:color w:val="auto"/>
                <w:sz w:val="22"/>
              </w:rPr>
            </w:pPr>
            <w:r w:rsidRPr="00960186">
              <w:rPr>
                <w:rFonts w:ascii="Times New Roman" w:hAnsi="Times New Roman"/>
                <w:color w:val="auto"/>
                <w:sz w:val="22"/>
                <w:lang w:eastAsia="ko-KR"/>
              </w:rPr>
              <w:t>0.295</w:t>
            </w:r>
          </w:p>
        </w:tc>
      </w:tr>
      <w:tr w:rsidR="00EC66C2" w:rsidRPr="00A063D6" w14:paraId="7A999ABC" w14:textId="77777777" w:rsidTr="005240E1">
        <w:trPr>
          <w:trHeight w:val="364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242F1" w14:textId="34725DA8" w:rsidR="00EC66C2" w:rsidRPr="00960186" w:rsidRDefault="00EC66C2" w:rsidP="00EC66C2">
            <w:pPr>
              <w:spacing w:after="200" w:line="480" w:lineRule="auto"/>
              <w:ind w:firstLine="120"/>
              <w:rPr>
                <w:rFonts w:ascii="Times New Roman" w:hAnsi="Times New Roman"/>
                <w:color w:val="auto"/>
                <w:sz w:val="22"/>
              </w:rPr>
            </w:pPr>
            <w:r w:rsidRPr="00A063D6">
              <w:rPr>
                <w:rFonts w:ascii="Times New Roman" w:hAnsi="Times New Roman"/>
                <w:color w:val="auto"/>
                <w:kern w:val="0"/>
                <w:sz w:val="22"/>
                <w:bdr w:val="none" w:sz="0" w:space="0" w:color="auto" w:frame="1"/>
                <w:lang w:eastAsia="ko-KR"/>
              </w:rPr>
              <w:t>FEF</w:t>
            </w:r>
            <w:r w:rsidRPr="00A063D6">
              <w:rPr>
                <w:rFonts w:ascii="Times New Roman" w:hAnsi="Times New Roman"/>
                <w:color w:val="auto"/>
                <w:kern w:val="0"/>
                <w:sz w:val="22"/>
                <w:bdr w:val="none" w:sz="0" w:space="0" w:color="auto" w:frame="1"/>
                <w:vertAlign w:val="subscript"/>
                <w:lang w:eastAsia="ko-KR"/>
              </w:rPr>
              <w:t>25-75%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0F0C11" w14:textId="3BACC64C" w:rsidR="00EC66C2" w:rsidRPr="00960186" w:rsidRDefault="00EC66C2" w:rsidP="00EC66C2">
            <w:pPr>
              <w:spacing w:after="200" w:line="480" w:lineRule="auto"/>
              <w:jc w:val="center"/>
              <w:rPr>
                <w:rFonts w:ascii="Times New Roman" w:hAnsi="Times New Roman"/>
                <w:color w:val="auto"/>
                <w:sz w:val="22"/>
              </w:rPr>
            </w:pPr>
            <w:r w:rsidRPr="00960186">
              <w:rPr>
                <w:rFonts w:ascii="Times New Roman" w:hAnsi="Times New Roman"/>
                <w:color w:val="auto"/>
                <w:sz w:val="22"/>
                <w:lang w:eastAsia="ko-KR"/>
              </w:rPr>
              <w:t>60.5</w:t>
            </w:r>
            <w:r w:rsidRPr="00960186">
              <w:rPr>
                <w:rFonts w:ascii="Times New Roman" w:hAnsi="Times New Roman"/>
                <w:color w:val="auto"/>
                <w:sz w:val="22"/>
              </w:rPr>
              <w:t xml:space="preserve"> ± 38.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4EACF6" w14:textId="6E4012B8" w:rsidR="00EC66C2" w:rsidRPr="00960186" w:rsidRDefault="00EC66C2" w:rsidP="00EC66C2">
            <w:pPr>
              <w:spacing w:after="200" w:line="480" w:lineRule="auto"/>
              <w:jc w:val="center"/>
              <w:rPr>
                <w:rFonts w:ascii="Times New Roman" w:hAnsi="Times New Roman"/>
                <w:color w:val="auto"/>
                <w:sz w:val="22"/>
              </w:rPr>
            </w:pPr>
            <w:r w:rsidRPr="00960186">
              <w:rPr>
                <w:rFonts w:ascii="Times New Roman" w:hAnsi="Times New Roman"/>
                <w:color w:val="auto"/>
                <w:sz w:val="22"/>
                <w:lang w:eastAsia="ko-KR"/>
              </w:rPr>
              <w:t xml:space="preserve">77.6 </w:t>
            </w:r>
            <w:r w:rsidRPr="00960186">
              <w:rPr>
                <w:rFonts w:ascii="Times New Roman" w:hAnsi="Times New Roman"/>
                <w:color w:val="auto"/>
                <w:sz w:val="22"/>
              </w:rPr>
              <w:t>± 40.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4E2977" w14:textId="2B1B1721" w:rsidR="00EC66C2" w:rsidRPr="00960186" w:rsidRDefault="00EC66C2" w:rsidP="00EC66C2">
            <w:pPr>
              <w:spacing w:after="200" w:line="480" w:lineRule="auto"/>
              <w:jc w:val="center"/>
              <w:rPr>
                <w:rFonts w:ascii="Times New Roman" w:hAnsi="Times New Roman"/>
                <w:color w:val="auto"/>
                <w:sz w:val="22"/>
              </w:rPr>
            </w:pPr>
            <w:r w:rsidRPr="00960186">
              <w:rPr>
                <w:rFonts w:ascii="Times New Roman" w:hAnsi="Times New Roman"/>
                <w:color w:val="auto"/>
                <w:sz w:val="22"/>
                <w:lang w:eastAsia="ko-KR"/>
              </w:rPr>
              <w:t>0.035</w:t>
            </w:r>
          </w:p>
        </w:tc>
      </w:tr>
      <w:tr w:rsidR="00A063D6" w:rsidRPr="00A063D6" w14:paraId="3A99938A" w14:textId="77777777" w:rsidTr="005240E1">
        <w:trPr>
          <w:trHeight w:val="364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E632A0" w14:textId="77777777" w:rsidR="000F703C" w:rsidRPr="00960186" w:rsidRDefault="000F703C" w:rsidP="005240E1">
            <w:pPr>
              <w:spacing w:after="200" w:line="480" w:lineRule="auto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6MWT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3115A4" w14:textId="77777777" w:rsidR="000F703C" w:rsidRPr="00960186" w:rsidRDefault="000F703C" w:rsidP="005240E1">
            <w:pPr>
              <w:rPr>
                <w:color w:val="auto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18159B" w14:textId="77777777" w:rsidR="000F703C" w:rsidRPr="00960186" w:rsidRDefault="000F703C" w:rsidP="005240E1">
            <w:pPr>
              <w:rPr>
                <w:color w:val="auto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01E421" w14:textId="77777777" w:rsidR="000F703C" w:rsidRPr="00960186" w:rsidRDefault="000F703C" w:rsidP="005240E1">
            <w:pPr>
              <w:rPr>
                <w:color w:val="auto"/>
              </w:rPr>
            </w:pPr>
          </w:p>
        </w:tc>
      </w:tr>
      <w:tr w:rsidR="00A063D6" w:rsidRPr="00A063D6" w14:paraId="0389CB1F" w14:textId="77777777" w:rsidTr="005240E1">
        <w:trPr>
          <w:trHeight w:val="364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DEEE6" w14:textId="77777777" w:rsidR="000F703C" w:rsidRPr="00960186" w:rsidRDefault="000F703C" w:rsidP="005240E1">
            <w:pPr>
              <w:spacing w:after="200" w:line="480" w:lineRule="auto"/>
              <w:ind w:firstLine="120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Distance, m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82B843" w14:textId="77777777" w:rsidR="000F703C" w:rsidRPr="00960186" w:rsidRDefault="000F703C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445.6 ± 123.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E3997E" w14:textId="77777777" w:rsidR="000F703C" w:rsidRPr="00960186" w:rsidRDefault="000F703C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504.2 ± 56.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841E43" w14:textId="77777777" w:rsidR="000F703C" w:rsidRPr="00960186" w:rsidRDefault="000F703C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0.029</w:t>
            </w:r>
          </w:p>
        </w:tc>
      </w:tr>
      <w:tr w:rsidR="00A063D6" w:rsidRPr="00A063D6" w14:paraId="19EAA48F" w14:textId="77777777" w:rsidTr="005240E1">
        <w:trPr>
          <w:trHeight w:val="246"/>
        </w:trPr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03AFF" w14:textId="77777777" w:rsidR="000F703C" w:rsidRPr="00960186" w:rsidRDefault="000F703C" w:rsidP="005240E1">
            <w:pPr>
              <w:spacing w:after="200" w:line="480" w:lineRule="auto"/>
              <w:ind w:firstLine="110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Lowest SpO</w:t>
            </w:r>
            <w:r w:rsidRPr="00960186">
              <w:rPr>
                <w:rFonts w:ascii="Times New Roman" w:hAnsi="Times New Roman"/>
                <w:color w:val="auto"/>
                <w:sz w:val="22"/>
                <w:vertAlign w:val="subscript"/>
              </w:rPr>
              <w:t>2</w:t>
            </w:r>
            <w:r w:rsidRPr="00960186">
              <w:rPr>
                <w:rFonts w:ascii="Times New Roman" w:hAnsi="Times New Roman"/>
                <w:color w:val="auto"/>
                <w:sz w:val="22"/>
              </w:rPr>
              <w:t>, %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F4271F" w14:textId="77777777" w:rsidR="000F703C" w:rsidRPr="00960186" w:rsidRDefault="000F703C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91.6 ± 6.4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8DABFA" w14:textId="77777777" w:rsidR="000F703C" w:rsidRPr="00960186" w:rsidRDefault="000F703C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96.2 ± 4.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0B55E2" w14:textId="23375AC1" w:rsidR="000F703C" w:rsidRPr="00960186" w:rsidRDefault="000F703C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&lt;</w:t>
            </w:r>
            <w:r w:rsidR="00081199" w:rsidRPr="00960186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</w:t>
            </w:r>
            <w:r w:rsidRPr="00960186">
              <w:rPr>
                <w:rFonts w:ascii="Times New Roman" w:hAnsi="Times New Roman"/>
                <w:color w:val="auto"/>
                <w:sz w:val="22"/>
              </w:rPr>
              <w:t>0.001</w:t>
            </w:r>
          </w:p>
        </w:tc>
      </w:tr>
    </w:tbl>
    <w:p w14:paraId="401B7889" w14:textId="25E17C8B" w:rsidR="00FE406B" w:rsidRPr="00FE406B" w:rsidRDefault="00FC1D57" w:rsidP="005240E1">
      <w:pPr>
        <w:spacing w:line="480" w:lineRule="auto"/>
        <w:rPr>
          <w:rFonts w:ascii="Times New Roman" w:hAnsi="Times New Roman" w:cs="Times New Roman"/>
          <w:color w:val="auto"/>
          <w:sz w:val="22"/>
        </w:rPr>
      </w:pPr>
      <w:r w:rsidRPr="00960186">
        <w:rPr>
          <w:rFonts w:ascii="Times New Roman" w:hAnsi="Times New Roman" w:cs="Times New Roman"/>
          <w:color w:val="auto"/>
          <w:sz w:val="22"/>
        </w:rPr>
        <w:t xml:space="preserve">Data are expressed as </w:t>
      </w:r>
      <w:r w:rsidR="00081199" w:rsidRPr="00960186">
        <w:rPr>
          <w:rFonts w:ascii="Times New Roman" w:hAnsi="Times New Roman"/>
          <w:color w:val="auto"/>
          <w:sz w:val="22"/>
          <w:szCs w:val="22"/>
        </w:rPr>
        <w:t xml:space="preserve">the </w:t>
      </w:r>
      <w:r w:rsidRPr="00960186">
        <w:rPr>
          <w:rFonts w:ascii="Times New Roman" w:hAnsi="Times New Roman" w:cs="Times New Roman"/>
          <w:color w:val="auto"/>
          <w:sz w:val="22"/>
        </w:rPr>
        <w:t>mean ± standard deviation or</w:t>
      </w:r>
      <w:r w:rsidR="00081199" w:rsidRPr="00960186">
        <w:rPr>
          <w:rFonts w:ascii="Times New Roman" w:hAnsi="Times New Roman"/>
          <w:color w:val="auto"/>
          <w:sz w:val="22"/>
          <w:szCs w:val="22"/>
        </w:rPr>
        <w:t xml:space="preserve"> as a</w:t>
      </w:r>
      <w:r w:rsidRPr="00960186">
        <w:rPr>
          <w:rFonts w:ascii="Times New Roman" w:hAnsi="Times New Roman" w:cs="Times New Roman"/>
          <w:color w:val="auto"/>
          <w:sz w:val="22"/>
        </w:rPr>
        <w:t xml:space="preserve"> number (%)</w:t>
      </w:r>
      <w:r w:rsidR="009D5D19" w:rsidRPr="00960186">
        <w:rPr>
          <w:rFonts w:ascii="Times New Roman" w:hAnsi="Times New Roman" w:cs="Times New Roman"/>
          <w:color w:val="auto"/>
          <w:sz w:val="22"/>
        </w:rPr>
        <w:t>, unless otherwise indicated.</w:t>
      </w:r>
      <w:r w:rsidR="00A77D8C">
        <w:rPr>
          <w:rFonts w:ascii="Times New Roman" w:hAnsi="Times New Roman" w:cs="Times New Roman"/>
          <w:color w:val="auto"/>
          <w:sz w:val="22"/>
        </w:rPr>
        <w:t xml:space="preserve"> </w:t>
      </w:r>
      <w:r w:rsidR="00FE406B" w:rsidRPr="00FE406B">
        <w:rPr>
          <w:rFonts w:ascii="Times New Roman" w:hAnsi="Times New Roman" w:cs="Times New Roman"/>
          <w:color w:val="auto"/>
          <w:sz w:val="22"/>
        </w:rPr>
        <w:t xml:space="preserve">The index date was set as the date of the first prescription of </w:t>
      </w:r>
      <w:proofErr w:type="spellStart"/>
      <w:r w:rsidR="00FE406B" w:rsidRPr="00FE406B">
        <w:rPr>
          <w:rFonts w:ascii="Times New Roman" w:hAnsi="Times New Roman" w:cs="Times New Roman"/>
          <w:color w:val="auto"/>
          <w:sz w:val="22"/>
        </w:rPr>
        <w:t>sirolimus</w:t>
      </w:r>
      <w:proofErr w:type="spellEnd"/>
      <w:r w:rsidR="00FE406B" w:rsidRPr="00FE406B">
        <w:rPr>
          <w:rFonts w:ascii="Times New Roman" w:hAnsi="Times New Roman" w:cs="Times New Roman"/>
          <w:color w:val="auto"/>
          <w:sz w:val="22"/>
        </w:rPr>
        <w:t xml:space="preserve"> in the </w:t>
      </w:r>
      <w:proofErr w:type="spellStart"/>
      <w:r w:rsidR="00FE406B" w:rsidRPr="00FE406B">
        <w:rPr>
          <w:rFonts w:ascii="Times New Roman" w:hAnsi="Times New Roman" w:cs="Times New Roman"/>
          <w:color w:val="auto"/>
          <w:sz w:val="22"/>
        </w:rPr>
        <w:t>sirolimus</w:t>
      </w:r>
      <w:proofErr w:type="spellEnd"/>
      <w:r w:rsidR="00FE406B" w:rsidRPr="00FE406B">
        <w:rPr>
          <w:rFonts w:ascii="Times New Roman" w:hAnsi="Times New Roman" w:cs="Times New Roman"/>
          <w:color w:val="auto"/>
          <w:sz w:val="22"/>
        </w:rPr>
        <w:t xml:space="preserve"> group and the date of LAM diagnosis in the non-</w:t>
      </w:r>
      <w:proofErr w:type="spellStart"/>
      <w:r w:rsidR="00FE406B" w:rsidRPr="00FE406B">
        <w:rPr>
          <w:rFonts w:ascii="Times New Roman" w:hAnsi="Times New Roman" w:cs="Times New Roman"/>
          <w:color w:val="auto"/>
          <w:sz w:val="22"/>
        </w:rPr>
        <w:t>sirolimus</w:t>
      </w:r>
      <w:proofErr w:type="spellEnd"/>
      <w:r w:rsidR="00FE406B" w:rsidRPr="00FE406B">
        <w:rPr>
          <w:rFonts w:ascii="Times New Roman" w:hAnsi="Times New Roman" w:cs="Times New Roman"/>
          <w:color w:val="auto"/>
          <w:sz w:val="22"/>
        </w:rPr>
        <w:t xml:space="preserve"> group.</w:t>
      </w:r>
    </w:p>
    <w:p w14:paraId="79160FBC" w14:textId="5673AFEB" w:rsidR="00FC1D57" w:rsidRPr="00960186" w:rsidRDefault="007C1719" w:rsidP="005240E1">
      <w:pPr>
        <w:spacing w:line="480" w:lineRule="auto"/>
        <w:rPr>
          <w:color w:val="auto"/>
        </w:rPr>
      </w:pPr>
      <w:r w:rsidRPr="00960186">
        <w:rPr>
          <w:rFonts w:ascii="Times New Roman" w:hAnsi="Times New Roman" w:cs="Times New Roman"/>
          <w:color w:val="auto"/>
          <w:sz w:val="22"/>
        </w:rPr>
        <w:t>D</w:t>
      </w:r>
      <w:r w:rsidRPr="00960186">
        <w:rPr>
          <w:rFonts w:ascii="Times New Roman" w:hAnsi="Times New Roman"/>
          <w:color w:val="auto"/>
          <w:sz w:val="22"/>
          <w:szCs w:val="22"/>
        </w:rPr>
        <w:t>L</w:t>
      </w:r>
      <w:r w:rsidR="00475292" w:rsidRPr="00960186">
        <w:rPr>
          <w:rFonts w:ascii="Times New Roman" w:hAnsi="Times New Roman"/>
          <w:color w:val="auto"/>
          <w:sz w:val="22"/>
          <w:szCs w:val="22"/>
        </w:rPr>
        <w:t>CO</w:t>
      </w:r>
      <w:r w:rsidRPr="00960186">
        <w:rPr>
          <w:rFonts w:ascii="Times New Roman" w:hAnsi="Times New Roman" w:cs="Times New Roman"/>
          <w:color w:val="auto"/>
          <w:sz w:val="22"/>
        </w:rPr>
        <w:t xml:space="preserve">, diffusing capacity of the lung for carbon monoxide; </w:t>
      </w:r>
      <w:r w:rsidR="00FC1D57" w:rsidRPr="00960186">
        <w:rPr>
          <w:rFonts w:ascii="Times New Roman" w:hAnsi="Times New Roman" w:cs="Times New Roman"/>
          <w:color w:val="auto"/>
          <w:sz w:val="22"/>
        </w:rPr>
        <w:t>FEV</w:t>
      </w:r>
      <w:r w:rsidR="00FC1D57" w:rsidRPr="00960186">
        <w:rPr>
          <w:rFonts w:ascii="Times New Roman" w:hAnsi="Times New Roman" w:cs="Times New Roman"/>
          <w:color w:val="auto"/>
          <w:sz w:val="22"/>
          <w:vertAlign w:val="subscript"/>
        </w:rPr>
        <w:t>1</w:t>
      </w:r>
      <w:r w:rsidR="00FC1D57" w:rsidRPr="00960186">
        <w:rPr>
          <w:rFonts w:ascii="Times New Roman" w:hAnsi="Times New Roman" w:cs="Times New Roman"/>
          <w:color w:val="auto"/>
          <w:sz w:val="22"/>
        </w:rPr>
        <w:t xml:space="preserve">, forced expiratory volume in one second; FVC, forced vital capacity; </w:t>
      </w:r>
      <w:r w:rsidRPr="00960186">
        <w:rPr>
          <w:rFonts w:ascii="Times New Roman" w:hAnsi="Times New Roman" w:cs="Times New Roman"/>
          <w:color w:val="auto"/>
          <w:sz w:val="22"/>
        </w:rPr>
        <w:t xml:space="preserve">LAM, </w:t>
      </w:r>
      <w:proofErr w:type="spellStart"/>
      <w:r w:rsidRPr="00960186">
        <w:rPr>
          <w:rFonts w:ascii="Times New Roman" w:hAnsi="Times New Roman" w:cs="Times New Roman"/>
          <w:color w:val="auto"/>
          <w:sz w:val="22"/>
        </w:rPr>
        <w:t>lymphangioleiomyomatosis</w:t>
      </w:r>
      <w:proofErr w:type="spellEnd"/>
      <w:r w:rsidRPr="00960186">
        <w:rPr>
          <w:rFonts w:ascii="Times New Roman" w:hAnsi="Times New Roman" w:cs="Times New Roman"/>
          <w:color w:val="auto"/>
          <w:sz w:val="22"/>
        </w:rPr>
        <w:t>; SpO</w:t>
      </w:r>
      <w:r w:rsidRPr="00960186">
        <w:rPr>
          <w:rFonts w:ascii="Times New Roman" w:hAnsi="Times New Roman" w:cs="Times New Roman"/>
          <w:color w:val="auto"/>
          <w:sz w:val="22"/>
          <w:vertAlign w:val="subscript"/>
        </w:rPr>
        <w:t>2</w:t>
      </w:r>
      <w:r w:rsidRPr="00960186">
        <w:rPr>
          <w:rFonts w:ascii="Times New Roman" w:hAnsi="Times New Roman" w:cs="Times New Roman"/>
          <w:color w:val="auto"/>
          <w:sz w:val="22"/>
        </w:rPr>
        <w:t xml:space="preserve">, oxygen saturation; </w:t>
      </w:r>
      <w:r w:rsidR="00FC1D57" w:rsidRPr="00960186">
        <w:rPr>
          <w:rFonts w:ascii="Times New Roman" w:hAnsi="Times New Roman" w:cs="Times New Roman"/>
          <w:color w:val="auto"/>
          <w:sz w:val="22"/>
        </w:rPr>
        <w:t xml:space="preserve">TLC, total lung capacity; </w:t>
      </w:r>
      <w:r w:rsidR="0042203A" w:rsidRPr="00A063D6">
        <w:rPr>
          <w:rFonts w:ascii="Times New Roman" w:hAnsi="Times New Roman" w:cs="Times New Roman"/>
          <w:color w:val="auto"/>
          <w:kern w:val="0"/>
          <w:sz w:val="22"/>
          <w:bdr w:val="none" w:sz="0" w:space="0" w:color="auto" w:frame="1"/>
          <w:lang w:eastAsia="ko-KR"/>
        </w:rPr>
        <w:t xml:space="preserve">RV, residual volume; </w:t>
      </w:r>
      <w:r w:rsidR="0042203A" w:rsidRPr="00A063D6">
        <w:rPr>
          <w:rFonts w:ascii="Times New Roman" w:hAnsi="Times New Roman"/>
          <w:color w:val="auto"/>
          <w:kern w:val="0"/>
          <w:sz w:val="22"/>
          <w:bdr w:val="none" w:sz="0" w:space="0" w:color="auto" w:frame="1"/>
          <w:lang w:eastAsia="ko-KR"/>
        </w:rPr>
        <w:t>FEF</w:t>
      </w:r>
      <w:r w:rsidR="0042203A" w:rsidRPr="00A063D6">
        <w:rPr>
          <w:rFonts w:ascii="Times New Roman" w:hAnsi="Times New Roman"/>
          <w:color w:val="auto"/>
          <w:kern w:val="0"/>
          <w:sz w:val="22"/>
          <w:bdr w:val="none" w:sz="0" w:space="0" w:color="auto" w:frame="1"/>
          <w:vertAlign w:val="subscript"/>
          <w:lang w:eastAsia="ko-KR"/>
        </w:rPr>
        <w:t>25-75%</w:t>
      </w:r>
      <w:r w:rsidR="0042203A" w:rsidRPr="00A063D6">
        <w:rPr>
          <w:rFonts w:ascii="Times New Roman" w:hAnsi="Times New Roman"/>
          <w:color w:val="auto"/>
          <w:kern w:val="0"/>
          <w:sz w:val="22"/>
          <w:bdr w:val="none" w:sz="0" w:space="0" w:color="auto" w:frame="1"/>
          <w:lang w:eastAsia="ko-KR"/>
        </w:rPr>
        <w:t xml:space="preserve">, </w:t>
      </w:r>
      <w:r w:rsidR="0042203A" w:rsidRPr="00A063D6">
        <w:rPr>
          <w:rFonts w:ascii="Times New Roman" w:hAnsi="Times New Roman" w:cs="Times New Roman"/>
          <w:color w:val="auto"/>
          <w:kern w:val="0"/>
          <w:sz w:val="22"/>
          <w:bdr w:val="none" w:sz="0" w:space="0" w:color="auto" w:frame="1"/>
          <w:lang w:eastAsia="ko-KR"/>
        </w:rPr>
        <w:t xml:space="preserve">forced expiratory flow between 25% and 75% of FVC; </w:t>
      </w:r>
      <w:r w:rsidRPr="00960186">
        <w:rPr>
          <w:rFonts w:ascii="Times New Roman" w:hAnsi="Times New Roman" w:cs="Times New Roman"/>
          <w:color w:val="auto"/>
          <w:sz w:val="22"/>
        </w:rPr>
        <w:t xml:space="preserve">TSC, tuberous sclerosis complex; </w:t>
      </w:r>
      <w:r w:rsidR="00FC1D57" w:rsidRPr="00960186">
        <w:rPr>
          <w:rFonts w:ascii="Times New Roman" w:hAnsi="Times New Roman" w:cs="Times New Roman"/>
          <w:color w:val="auto"/>
          <w:sz w:val="22"/>
        </w:rPr>
        <w:t xml:space="preserve">6MWT, </w:t>
      </w:r>
      <w:r w:rsidR="00076487" w:rsidRPr="00960186">
        <w:rPr>
          <w:rFonts w:ascii="Times New Roman" w:hAnsi="Times New Roman" w:cs="Times New Roman"/>
          <w:color w:val="auto"/>
          <w:sz w:val="22"/>
        </w:rPr>
        <w:t>6</w:t>
      </w:r>
      <w:r w:rsidR="00FC1D57" w:rsidRPr="00960186">
        <w:rPr>
          <w:rFonts w:ascii="Times New Roman" w:hAnsi="Times New Roman" w:cs="Times New Roman"/>
          <w:color w:val="auto"/>
          <w:sz w:val="22"/>
        </w:rPr>
        <w:t>-minute walk test.</w:t>
      </w:r>
      <w:r w:rsidR="00FC1D57" w:rsidRPr="00960186">
        <w:rPr>
          <w:rFonts w:ascii="Arial Unicode MS" w:hAnsi="Arial Unicode MS"/>
          <w:color w:val="auto"/>
          <w:sz w:val="22"/>
        </w:rPr>
        <w:br w:type="page"/>
      </w:r>
    </w:p>
    <w:p w14:paraId="5E6688B8" w14:textId="27FA522F" w:rsidR="00FC1D57" w:rsidRPr="00960186" w:rsidRDefault="00081199" w:rsidP="005240E1">
      <w:pPr>
        <w:spacing w:line="480" w:lineRule="auto"/>
        <w:rPr>
          <w:rFonts w:ascii="Times New Roman" w:hAnsi="Times New Roman" w:cs="Times New Roman"/>
          <w:color w:val="auto"/>
          <w:sz w:val="22"/>
        </w:rPr>
      </w:pPr>
      <w:r w:rsidRPr="00960186">
        <w:rPr>
          <w:rFonts w:ascii="Times New Roman" w:hAnsi="Times New Roman"/>
          <w:b/>
          <w:bCs/>
          <w:color w:val="auto"/>
          <w:sz w:val="22"/>
          <w:szCs w:val="22"/>
        </w:rPr>
        <w:lastRenderedPageBreak/>
        <w:t xml:space="preserve">Table </w:t>
      </w:r>
      <w:r w:rsidR="00A11D78">
        <w:rPr>
          <w:rFonts w:ascii="Times New Roman" w:hAnsi="Times New Roman"/>
          <w:b/>
          <w:bCs/>
          <w:color w:val="auto"/>
          <w:sz w:val="22"/>
          <w:szCs w:val="22"/>
        </w:rPr>
        <w:t>S</w:t>
      </w:r>
      <w:r w:rsidR="00224CDA">
        <w:rPr>
          <w:rFonts w:ascii="Times New Roman" w:hAnsi="Times New Roman"/>
          <w:b/>
          <w:bCs/>
          <w:color w:val="auto"/>
          <w:sz w:val="22"/>
          <w:szCs w:val="22"/>
        </w:rPr>
        <w:t>2</w:t>
      </w:r>
      <w:r w:rsidR="00FC1D57" w:rsidRPr="00960186">
        <w:rPr>
          <w:rFonts w:ascii="Times New Roman" w:hAnsi="Times New Roman" w:cs="Times New Roman"/>
          <w:b/>
          <w:bCs/>
          <w:color w:val="auto"/>
          <w:sz w:val="22"/>
        </w:rPr>
        <w:t>.</w:t>
      </w:r>
      <w:r w:rsidR="00FC1D57" w:rsidRPr="00960186">
        <w:rPr>
          <w:rFonts w:ascii="Times New Roman" w:hAnsi="Times New Roman" w:cs="Times New Roman"/>
          <w:color w:val="auto"/>
          <w:sz w:val="22"/>
        </w:rPr>
        <w:t xml:space="preserve"> Comparison of </w:t>
      </w:r>
      <w:r w:rsidR="00011713" w:rsidRPr="00960186">
        <w:rPr>
          <w:rFonts w:ascii="Times New Roman" w:hAnsi="Times New Roman" w:cs="Times New Roman"/>
          <w:color w:val="auto"/>
          <w:sz w:val="22"/>
        </w:rPr>
        <w:t xml:space="preserve">baseline characteristics </w:t>
      </w:r>
      <w:r w:rsidR="00FC1D57" w:rsidRPr="00960186">
        <w:rPr>
          <w:rFonts w:ascii="Times New Roman" w:hAnsi="Times New Roman" w:cs="Times New Roman"/>
          <w:color w:val="auto"/>
          <w:sz w:val="22"/>
        </w:rPr>
        <w:t>between</w:t>
      </w:r>
      <w:r w:rsidR="00EE29D7" w:rsidRPr="00960186">
        <w:rPr>
          <w:rFonts w:ascii="Times New Roman" w:hAnsi="Times New Roman" w:cs="Times New Roman"/>
          <w:color w:val="auto"/>
          <w:sz w:val="22"/>
        </w:rPr>
        <w:t xml:space="preserve"> propensity score</w:t>
      </w:r>
      <w:r w:rsidRPr="00960186">
        <w:rPr>
          <w:rFonts w:ascii="Times New Roman" w:hAnsi="Times New Roman"/>
          <w:color w:val="auto"/>
          <w:sz w:val="22"/>
          <w:szCs w:val="22"/>
        </w:rPr>
        <w:t>-</w:t>
      </w:r>
      <w:r w:rsidR="00EE29D7" w:rsidRPr="00960186">
        <w:rPr>
          <w:rFonts w:ascii="Times New Roman" w:hAnsi="Times New Roman" w:cs="Times New Roman"/>
          <w:color w:val="auto"/>
          <w:sz w:val="22"/>
        </w:rPr>
        <w:t xml:space="preserve">matched and unmatched </w:t>
      </w:r>
      <w:r w:rsidR="00926107">
        <w:rPr>
          <w:rFonts w:ascii="Times New Roman" w:hAnsi="Times New Roman" w:cs="Times New Roman" w:hint="eastAsia"/>
          <w:color w:val="auto"/>
          <w:sz w:val="22"/>
          <w:lang w:eastAsia="ko-KR"/>
        </w:rPr>
        <w:t xml:space="preserve">groups among </w:t>
      </w:r>
      <w:r w:rsidR="00EE29D7" w:rsidRPr="00960186">
        <w:rPr>
          <w:rFonts w:ascii="Times New Roman" w:hAnsi="Times New Roman" w:cs="Times New Roman"/>
          <w:color w:val="auto"/>
          <w:sz w:val="22"/>
        </w:rPr>
        <w:t>patients with</w:t>
      </w:r>
      <w:r w:rsidR="00FC1D57" w:rsidRPr="00960186">
        <w:rPr>
          <w:rFonts w:ascii="Times New Roman" w:hAnsi="Times New Roman" w:cs="Times New Roman"/>
          <w:color w:val="auto"/>
          <w:sz w:val="22"/>
        </w:rPr>
        <w:t xml:space="preserve"> LAM</w:t>
      </w:r>
      <w:r w:rsidR="00EE29D7" w:rsidRPr="00960186">
        <w:rPr>
          <w:rFonts w:ascii="Times New Roman" w:hAnsi="Times New Roman" w:cs="Times New Roman"/>
          <w:color w:val="auto"/>
          <w:sz w:val="22"/>
        </w:rPr>
        <w:t>.</w:t>
      </w:r>
    </w:p>
    <w:tbl>
      <w:tblPr>
        <w:tblW w:w="902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720"/>
        <w:gridCol w:w="2126"/>
        <w:gridCol w:w="1984"/>
        <w:gridCol w:w="1196"/>
      </w:tblGrid>
      <w:tr w:rsidR="00A063D6" w:rsidRPr="00A063D6" w14:paraId="15B10252" w14:textId="77777777" w:rsidTr="00A77D8C">
        <w:trPr>
          <w:trHeight w:val="383"/>
        </w:trPr>
        <w:tc>
          <w:tcPr>
            <w:tcW w:w="3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7EA90" w14:textId="77777777" w:rsidR="00FC1D57" w:rsidRPr="00960186" w:rsidRDefault="00FC1D57" w:rsidP="005240E1">
            <w:pPr>
              <w:spacing w:after="200" w:line="480" w:lineRule="auto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Characteristics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0E697C" w14:textId="1BFD6002" w:rsidR="00FC1D57" w:rsidRPr="00960186" w:rsidRDefault="00EE29D7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Matched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F18559" w14:textId="2040AA43" w:rsidR="00FC1D57" w:rsidRPr="00960186" w:rsidRDefault="00EE29D7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Unmatched</w:t>
            </w:r>
          </w:p>
        </w:tc>
        <w:tc>
          <w:tcPr>
            <w:tcW w:w="11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95963A" w14:textId="77777777" w:rsidR="00FC1D57" w:rsidRPr="00960186" w:rsidRDefault="00FC1D57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i/>
                <w:iCs/>
                <w:color w:val="auto"/>
                <w:sz w:val="22"/>
              </w:rPr>
              <w:t>P</w:t>
            </w:r>
            <w:r w:rsidRPr="00960186">
              <w:rPr>
                <w:rFonts w:ascii="Times New Roman" w:hAnsi="Times New Roman"/>
                <w:color w:val="auto"/>
                <w:sz w:val="22"/>
              </w:rPr>
              <w:t>-value</w:t>
            </w:r>
          </w:p>
        </w:tc>
      </w:tr>
      <w:tr w:rsidR="00A063D6" w:rsidRPr="00A063D6" w14:paraId="490350F2" w14:textId="77777777" w:rsidTr="00A77D8C">
        <w:trPr>
          <w:trHeight w:val="374"/>
        </w:trPr>
        <w:tc>
          <w:tcPr>
            <w:tcW w:w="3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2AFB2" w14:textId="77777777" w:rsidR="00FC1D57" w:rsidRPr="00960186" w:rsidRDefault="00FC1D57" w:rsidP="005240E1">
            <w:pPr>
              <w:spacing w:after="200" w:line="480" w:lineRule="auto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Number of patients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0B2A6F" w14:textId="49F4666E" w:rsidR="00FC1D57" w:rsidRPr="00960186" w:rsidRDefault="002B3CA9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44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67DE4F" w14:textId="6BA04A40" w:rsidR="00FC1D57" w:rsidRPr="00960186" w:rsidRDefault="002B3CA9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60</w:t>
            </w:r>
          </w:p>
        </w:tc>
        <w:tc>
          <w:tcPr>
            <w:tcW w:w="11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C84B73" w14:textId="77777777" w:rsidR="00FC1D57" w:rsidRPr="00960186" w:rsidRDefault="00FC1D57" w:rsidP="005240E1">
            <w:pPr>
              <w:rPr>
                <w:color w:val="auto"/>
              </w:rPr>
            </w:pPr>
          </w:p>
        </w:tc>
      </w:tr>
      <w:tr w:rsidR="00A063D6" w:rsidRPr="00A063D6" w14:paraId="2D6684DD" w14:textId="77777777" w:rsidTr="00A77D8C">
        <w:trPr>
          <w:trHeight w:val="364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452969" w14:textId="7236CBE3" w:rsidR="00456418" w:rsidRPr="00960186" w:rsidRDefault="00456418" w:rsidP="005240E1">
            <w:pPr>
              <w:spacing w:after="200" w:line="480" w:lineRule="auto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Age,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25E49" w14:textId="052C5F28" w:rsidR="00456418" w:rsidRPr="00960186" w:rsidRDefault="00ED39E6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40.7 ± 8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F7F8C0" w14:textId="7D12FAF4" w:rsidR="00456418" w:rsidRPr="00960186" w:rsidRDefault="00ED39E6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40.0</w:t>
            </w:r>
            <w:r w:rsidR="00081199" w:rsidRPr="00960186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</w:t>
            </w:r>
            <w:r w:rsidRPr="00960186">
              <w:rPr>
                <w:rFonts w:ascii="Times New Roman" w:hAnsi="Times New Roman"/>
                <w:color w:val="auto"/>
                <w:sz w:val="22"/>
              </w:rPr>
              <w:t>± 11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EBC9D" w14:textId="44F79BA7" w:rsidR="00456418" w:rsidRPr="00960186" w:rsidRDefault="005718F1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0.</w:t>
            </w:r>
            <w:r w:rsidR="009270E6" w:rsidRPr="00960186">
              <w:rPr>
                <w:rFonts w:ascii="Times New Roman" w:hAnsi="Times New Roman"/>
                <w:color w:val="auto"/>
                <w:sz w:val="22"/>
              </w:rPr>
              <w:t>738</w:t>
            </w:r>
          </w:p>
        </w:tc>
      </w:tr>
      <w:tr w:rsidR="00A063D6" w:rsidRPr="00A063D6" w14:paraId="18B43C6A" w14:textId="77777777" w:rsidTr="00A77D8C">
        <w:trPr>
          <w:trHeight w:val="364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03E41B" w14:textId="377AA51A" w:rsidR="00456418" w:rsidRPr="00960186" w:rsidRDefault="00456418" w:rsidP="005240E1">
            <w:pPr>
              <w:spacing w:after="200" w:line="480" w:lineRule="auto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Female</w:t>
            </w:r>
            <w:r w:rsidR="00933E4B" w:rsidRPr="00960186">
              <w:rPr>
                <w:rFonts w:ascii="Times New Roman" w:hAnsi="Times New Roman"/>
                <w:color w:val="auto"/>
                <w:sz w:val="22"/>
              </w:rPr>
              <w:t xml:space="preserve"> s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52D2A3" w14:textId="50B4F87B" w:rsidR="00456418" w:rsidRPr="00960186" w:rsidRDefault="007F326E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44 (10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678BE3" w14:textId="356F3E40" w:rsidR="00456418" w:rsidRPr="00960186" w:rsidRDefault="007F326E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60 (100.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6E40AE" w14:textId="5C326D55" w:rsidR="00456418" w:rsidRPr="00960186" w:rsidRDefault="007F326E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&gt;</w:t>
            </w:r>
            <w:r w:rsidR="00081199" w:rsidRPr="00960186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</w:t>
            </w:r>
            <w:r w:rsidRPr="00960186">
              <w:rPr>
                <w:rFonts w:ascii="Times New Roman" w:hAnsi="Times New Roman"/>
                <w:color w:val="auto"/>
                <w:sz w:val="22"/>
              </w:rPr>
              <w:t>0.999</w:t>
            </w:r>
          </w:p>
        </w:tc>
      </w:tr>
      <w:tr w:rsidR="00A063D6" w:rsidRPr="00A063D6" w14:paraId="72FBA9CE" w14:textId="77777777" w:rsidTr="00A77D8C">
        <w:trPr>
          <w:trHeight w:val="364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E62E2" w14:textId="441C5F05" w:rsidR="00456418" w:rsidRPr="00960186" w:rsidRDefault="00456418" w:rsidP="005240E1">
            <w:pPr>
              <w:spacing w:after="200" w:line="480" w:lineRule="auto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Ever-smo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A450AA" w14:textId="33BB80B8" w:rsidR="00456418" w:rsidRPr="00960186" w:rsidRDefault="007F326E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4 (9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B77E6B" w14:textId="0A9DCC28" w:rsidR="00456418" w:rsidRPr="00960186" w:rsidRDefault="007F326E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6 (10.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79C807" w14:textId="1599381D" w:rsidR="00456418" w:rsidRPr="00960186" w:rsidRDefault="007F326E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&gt;</w:t>
            </w:r>
            <w:r w:rsidR="00081199" w:rsidRPr="00960186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</w:t>
            </w:r>
            <w:r w:rsidR="00F1344E" w:rsidRPr="00960186">
              <w:rPr>
                <w:rFonts w:ascii="Times New Roman" w:hAnsi="Times New Roman"/>
                <w:color w:val="auto"/>
                <w:sz w:val="22"/>
              </w:rPr>
              <w:t>0.999</w:t>
            </w:r>
          </w:p>
        </w:tc>
      </w:tr>
      <w:tr w:rsidR="00A063D6" w:rsidRPr="00A063D6" w14:paraId="418B8D0F" w14:textId="77777777" w:rsidTr="00A77D8C">
        <w:trPr>
          <w:trHeight w:val="364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E2804" w14:textId="72D9289D" w:rsidR="00456418" w:rsidRPr="00960186" w:rsidRDefault="00456418" w:rsidP="005240E1">
            <w:pPr>
              <w:spacing w:after="200" w:line="480" w:lineRule="auto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 xml:space="preserve">TSC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41F5C0" w14:textId="27719529" w:rsidR="00456418" w:rsidRPr="00960186" w:rsidRDefault="007F326E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5 (11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7D877D" w14:textId="6C94DD46" w:rsidR="00456418" w:rsidRPr="00960186" w:rsidRDefault="007F326E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8 (13.3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C39DDA" w14:textId="427D443E" w:rsidR="00456418" w:rsidRPr="00960186" w:rsidRDefault="007F326E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0.764</w:t>
            </w:r>
          </w:p>
        </w:tc>
      </w:tr>
      <w:tr w:rsidR="00A063D6" w:rsidRPr="00A063D6" w14:paraId="009171D4" w14:textId="77777777" w:rsidTr="00A77D8C">
        <w:trPr>
          <w:trHeight w:val="364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6FCA69" w14:textId="70FFA224" w:rsidR="00EB5234" w:rsidRPr="00960186" w:rsidRDefault="00EB5234" w:rsidP="005240E1">
            <w:pPr>
              <w:spacing w:after="200" w:line="480" w:lineRule="auto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Pneumothora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B4DFB5" w14:textId="23CFA4D3" w:rsidR="00EB5234" w:rsidRPr="00960186" w:rsidRDefault="00587BCB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20 (45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F6FA20" w14:textId="269C6697" w:rsidR="00EB5234" w:rsidRPr="00960186" w:rsidRDefault="00587BCB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24 (40.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E64929" w14:textId="60086460" w:rsidR="00EB5234" w:rsidRPr="00960186" w:rsidRDefault="00587BCB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0.578</w:t>
            </w:r>
          </w:p>
        </w:tc>
      </w:tr>
      <w:tr w:rsidR="00A063D6" w:rsidRPr="00A063D6" w14:paraId="5735CCAF" w14:textId="77777777" w:rsidTr="00A77D8C">
        <w:trPr>
          <w:trHeight w:val="364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893E0" w14:textId="19FC2DE6" w:rsidR="00EB5234" w:rsidRPr="00960186" w:rsidRDefault="00EB5234" w:rsidP="005240E1">
            <w:pPr>
              <w:spacing w:after="200" w:line="480" w:lineRule="auto"/>
              <w:rPr>
                <w:color w:val="auto"/>
              </w:rPr>
            </w:pPr>
            <w:proofErr w:type="spellStart"/>
            <w:r w:rsidRPr="00960186">
              <w:rPr>
                <w:rFonts w:ascii="Times New Roman" w:hAnsi="Times New Roman"/>
                <w:color w:val="auto"/>
                <w:sz w:val="22"/>
              </w:rPr>
              <w:t>Chylothorax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DDEB9E" w14:textId="7E6179A9" w:rsidR="00EB5234" w:rsidRPr="00960186" w:rsidRDefault="00B76F54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0 (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A4D946" w14:textId="2D1D182C" w:rsidR="00EB5234" w:rsidRPr="00960186" w:rsidRDefault="00B76F54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2 (3.3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303A34" w14:textId="3C1FDAE3" w:rsidR="00EB5234" w:rsidRPr="00960186" w:rsidRDefault="00B76F54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0.507</w:t>
            </w:r>
          </w:p>
        </w:tc>
      </w:tr>
      <w:tr w:rsidR="00A063D6" w:rsidRPr="00A063D6" w14:paraId="176C07B7" w14:textId="77777777" w:rsidTr="00A77D8C">
        <w:trPr>
          <w:trHeight w:val="364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A2FB7" w14:textId="589BE355" w:rsidR="00EB5234" w:rsidRPr="00960186" w:rsidRDefault="00EB5234" w:rsidP="005240E1">
            <w:pPr>
              <w:spacing w:after="200" w:line="480" w:lineRule="auto"/>
              <w:rPr>
                <w:color w:val="auto"/>
              </w:rPr>
            </w:pPr>
            <w:proofErr w:type="spellStart"/>
            <w:r w:rsidRPr="00960186">
              <w:rPr>
                <w:rFonts w:ascii="Times New Roman" w:hAnsi="Times New Roman"/>
                <w:color w:val="auto"/>
                <w:sz w:val="22"/>
              </w:rPr>
              <w:t>Extrapulmonary</w:t>
            </w:r>
            <w:proofErr w:type="spellEnd"/>
            <w:r w:rsidRPr="00960186">
              <w:rPr>
                <w:rFonts w:ascii="Times New Roman" w:hAnsi="Times New Roman"/>
                <w:color w:val="auto"/>
                <w:sz w:val="22"/>
              </w:rPr>
              <w:t xml:space="preserve"> </w:t>
            </w:r>
            <w:r w:rsidR="00081199" w:rsidRPr="00960186">
              <w:rPr>
                <w:rFonts w:ascii="Times New Roman" w:hAnsi="Times New Roman"/>
                <w:color w:val="auto"/>
                <w:sz w:val="22"/>
                <w:szCs w:val="22"/>
              </w:rPr>
              <w:t>manifesta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0546AA" w14:textId="77FE78AD" w:rsidR="00EB5234" w:rsidRPr="00960186" w:rsidRDefault="00B76F54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16 (36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74B0AA" w14:textId="59F4CAA2" w:rsidR="00EB5234" w:rsidRPr="00960186" w:rsidRDefault="00B76F54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32 (53.3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AA397B" w14:textId="481A7DFD" w:rsidR="00EB5234" w:rsidRPr="00960186" w:rsidRDefault="00B76F54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0.086</w:t>
            </w:r>
          </w:p>
        </w:tc>
      </w:tr>
      <w:tr w:rsidR="00A063D6" w:rsidRPr="00A063D6" w14:paraId="27EB9D56" w14:textId="77777777" w:rsidTr="00A77D8C">
        <w:trPr>
          <w:trHeight w:val="364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70BDC4" w14:textId="26854DA5" w:rsidR="00EB5234" w:rsidRPr="00960186" w:rsidRDefault="00EB5234" w:rsidP="005240E1">
            <w:pPr>
              <w:spacing w:after="200" w:line="480" w:lineRule="auto"/>
              <w:ind w:firstLine="220"/>
              <w:rPr>
                <w:color w:val="auto"/>
              </w:rPr>
            </w:pPr>
            <w:proofErr w:type="spellStart"/>
            <w:r w:rsidRPr="00960186">
              <w:rPr>
                <w:rFonts w:ascii="Times New Roman" w:hAnsi="Times New Roman"/>
                <w:color w:val="auto"/>
                <w:sz w:val="22"/>
              </w:rPr>
              <w:t>Angiomyolipom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2CCA37" w14:textId="20866D01" w:rsidR="00587BCB" w:rsidRPr="00960186" w:rsidRDefault="00587BCB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13 (29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567ACC" w14:textId="726267C8" w:rsidR="00EB5234" w:rsidRPr="00960186" w:rsidRDefault="00587BCB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19 (31.7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B19D48" w14:textId="337CA15C" w:rsidR="00EB5234" w:rsidRPr="00960186" w:rsidRDefault="00587BCB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0.817</w:t>
            </w:r>
          </w:p>
        </w:tc>
      </w:tr>
      <w:tr w:rsidR="00A063D6" w:rsidRPr="00A063D6" w14:paraId="1E6BC1A3" w14:textId="77777777" w:rsidTr="00A77D8C">
        <w:trPr>
          <w:trHeight w:val="364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FBF57" w14:textId="63007301" w:rsidR="00EB5234" w:rsidRPr="00960186" w:rsidRDefault="00EB5234" w:rsidP="005240E1">
            <w:pPr>
              <w:spacing w:after="200" w:line="480" w:lineRule="auto"/>
              <w:ind w:firstLine="220"/>
              <w:rPr>
                <w:color w:val="auto"/>
              </w:rPr>
            </w:pPr>
            <w:proofErr w:type="spellStart"/>
            <w:r w:rsidRPr="00960186">
              <w:rPr>
                <w:rFonts w:ascii="Times New Roman" w:hAnsi="Times New Roman"/>
                <w:color w:val="auto"/>
                <w:sz w:val="22"/>
              </w:rPr>
              <w:t>Lymphangioleiomyom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5C30F1" w14:textId="4B4A30B9" w:rsidR="00EB5234" w:rsidRPr="00960186" w:rsidRDefault="00587BCB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3 (6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CE5A35" w14:textId="35B906A8" w:rsidR="00EB5234" w:rsidRPr="00960186" w:rsidRDefault="00587BCB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15 (25.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674FC3" w14:textId="183A5EA0" w:rsidR="00EB5234" w:rsidRPr="00960186" w:rsidRDefault="00587BCB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0.015</w:t>
            </w:r>
          </w:p>
        </w:tc>
      </w:tr>
      <w:tr w:rsidR="00A063D6" w:rsidRPr="00A063D6" w14:paraId="2DC9A9B4" w14:textId="77777777" w:rsidTr="00A77D8C">
        <w:trPr>
          <w:trHeight w:val="364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F62A0" w14:textId="65506431" w:rsidR="00EB5234" w:rsidRPr="00960186" w:rsidRDefault="00EB5234" w:rsidP="005240E1">
            <w:pPr>
              <w:spacing w:after="200" w:line="480" w:lineRule="auto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Lung function, % predict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67565C" w14:textId="5820A57C" w:rsidR="00EB5234" w:rsidRPr="00960186" w:rsidRDefault="00EB5234" w:rsidP="005240E1">
            <w:pPr>
              <w:rPr>
                <w:color w:val="aut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68F723" w14:textId="77796ABF" w:rsidR="00EB5234" w:rsidRPr="00960186" w:rsidRDefault="00EB5234" w:rsidP="005240E1">
            <w:pPr>
              <w:rPr>
                <w:color w:val="auto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DDF340" w14:textId="08012663" w:rsidR="00EB5234" w:rsidRPr="00960186" w:rsidRDefault="00EB5234" w:rsidP="005240E1">
            <w:pPr>
              <w:rPr>
                <w:color w:val="auto"/>
              </w:rPr>
            </w:pPr>
          </w:p>
        </w:tc>
      </w:tr>
      <w:tr w:rsidR="00A063D6" w:rsidRPr="00A063D6" w14:paraId="0E3C1844" w14:textId="77777777" w:rsidTr="00A77D8C">
        <w:trPr>
          <w:trHeight w:val="364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034DC" w14:textId="08CAC04F" w:rsidR="00EB5234" w:rsidRPr="00960186" w:rsidRDefault="00EB5234" w:rsidP="005240E1">
            <w:pPr>
              <w:spacing w:after="200" w:line="480" w:lineRule="auto"/>
              <w:ind w:firstLine="110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FEV</w:t>
            </w:r>
            <w:r w:rsidRPr="00960186">
              <w:rPr>
                <w:rFonts w:ascii="Times New Roman" w:hAnsi="Times New Roman"/>
                <w:color w:val="auto"/>
                <w:sz w:val="22"/>
                <w:vertAlign w:val="subscript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78A6ED" w14:textId="04F78DF5" w:rsidR="00EB5234" w:rsidRPr="00960186" w:rsidRDefault="00EB5234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79.4 ± 19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A8A51F" w14:textId="0951D448" w:rsidR="00EB5234" w:rsidRPr="00960186" w:rsidRDefault="00EB5234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75.8 ± 22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D353A0" w14:textId="74B06D45" w:rsidR="00EB5234" w:rsidRPr="00960186" w:rsidRDefault="00EB5234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0.395</w:t>
            </w:r>
          </w:p>
        </w:tc>
      </w:tr>
      <w:tr w:rsidR="00A063D6" w:rsidRPr="00A063D6" w14:paraId="7642E03D" w14:textId="77777777" w:rsidTr="00A77D8C">
        <w:trPr>
          <w:trHeight w:val="364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7B94D6" w14:textId="16F6B7D6" w:rsidR="00EB5234" w:rsidRPr="00960186" w:rsidRDefault="00EB5234" w:rsidP="005240E1">
            <w:pPr>
              <w:spacing w:after="200" w:line="480" w:lineRule="auto"/>
              <w:ind w:firstLine="110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 xml:space="preserve">FVC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09AF0E" w14:textId="538EBB8A" w:rsidR="00EB5234" w:rsidRPr="00960186" w:rsidRDefault="00EB5234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87.9 ± 12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8D99B4" w14:textId="38565956" w:rsidR="00EB5234" w:rsidRPr="00960186" w:rsidRDefault="00EB5234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89.0 ± 15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4E84A2" w14:textId="4FF8893F" w:rsidR="00EB5234" w:rsidRPr="00960186" w:rsidRDefault="00EB5234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0.712</w:t>
            </w:r>
          </w:p>
        </w:tc>
      </w:tr>
      <w:tr w:rsidR="00A063D6" w:rsidRPr="00A063D6" w14:paraId="0C6E0EB5" w14:textId="77777777" w:rsidTr="00A77D8C">
        <w:trPr>
          <w:trHeight w:val="364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A17680" w14:textId="4491CA94" w:rsidR="00EB5234" w:rsidRPr="00960186" w:rsidRDefault="00081199" w:rsidP="005240E1">
            <w:pPr>
              <w:spacing w:after="200" w:line="480" w:lineRule="auto"/>
              <w:ind w:firstLine="110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  <w:szCs w:val="22"/>
              </w:rPr>
              <w:lastRenderedPageBreak/>
              <w:t>DL</w:t>
            </w:r>
            <w:r w:rsidR="00475292" w:rsidRPr="00960186">
              <w:rPr>
                <w:rFonts w:ascii="Times New Roman" w:hAnsi="Times New Roman"/>
                <w:color w:val="auto"/>
                <w:sz w:val="22"/>
                <w:szCs w:val="22"/>
              </w:rPr>
              <w:t>C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4C0477" w14:textId="7908D573" w:rsidR="00EB5234" w:rsidRPr="00960186" w:rsidRDefault="00EB5234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64.3 ± 17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53F55C" w14:textId="7F28C6B5" w:rsidR="00EB5234" w:rsidRPr="00960186" w:rsidRDefault="00EB5234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62.9 ± 29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F8CA1A" w14:textId="2CDF3C5D" w:rsidR="00EB5234" w:rsidRPr="00960186" w:rsidRDefault="00EB5234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0.780</w:t>
            </w:r>
          </w:p>
        </w:tc>
      </w:tr>
      <w:tr w:rsidR="00A063D6" w:rsidRPr="00A063D6" w14:paraId="3395FAAE" w14:textId="77777777" w:rsidTr="00A77D8C">
        <w:trPr>
          <w:trHeight w:val="364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36DF43" w14:textId="3C66E17B" w:rsidR="00EB5234" w:rsidRPr="00960186" w:rsidRDefault="00EB5234" w:rsidP="005240E1">
            <w:pPr>
              <w:spacing w:after="200" w:line="480" w:lineRule="auto"/>
              <w:ind w:firstLine="110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 xml:space="preserve">TLC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1FFF4E" w14:textId="6745B268" w:rsidR="00EB5234" w:rsidRPr="00960186" w:rsidRDefault="00EB5234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96.8 ± 12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9237D1" w14:textId="2F798D82" w:rsidR="00EB5234" w:rsidRPr="00960186" w:rsidRDefault="00EB5234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98.6 ± 14.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7416A8" w14:textId="1632E9DA" w:rsidR="00EB5234" w:rsidRPr="00960186" w:rsidRDefault="00EB5234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0.493</w:t>
            </w:r>
          </w:p>
        </w:tc>
      </w:tr>
      <w:tr w:rsidR="00A063D6" w:rsidRPr="00A063D6" w14:paraId="4310BE90" w14:textId="77777777" w:rsidTr="00A77D8C">
        <w:trPr>
          <w:trHeight w:val="364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EC246" w14:textId="01ACC854" w:rsidR="00EB5234" w:rsidRPr="00960186" w:rsidRDefault="00EB5234" w:rsidP="005240E1">
            <w:pPr>
              <w:spacing w:after="200" w:line="480" w:lineRule="auto"/>
              <w:ind w:firstLine="110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FEV</w:t>
            </w:r>
            <w:r w:rsidRPr="00960186">
              <w:rPr>
                <w:rFonts w:ascii="Times New Roman" w:hAnsi="Times New Roman"/>
                <w:color w:val="auto"/>
                <w:sz w:val="22"/>
                <w:vertAlign w:val="subscript"/>
              </w:rPr>
              <w:t>1</w:t>
            </w:r>
            <w:r w:rsidRPr="00960186">
              <w:rPr>
                <w:rFonts w:ascii="Times New Roman" w:hAnsi="Times New Roman"/>
                <w:color w:val="auto"/>
                <w:sz w:val="22"/>
              </w:rPr>
              <w:t xml:space="preserve">/FVC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2FC1D6" w14:textId="67B6AB4B" w:rsidR="00EB5234" w:rsidRPr="00960186" w:rsidRDefault="00EB5234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90.6 ± 18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2BF061" w14:textId="56E17A12" w:rsidR="00EB5234" w:rsidRPr="00960186" w:rsidRDefault="00EB5234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 xml:space="preserve">84.8 ± 19.6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B19794" w14:textId="14F421B8" w:rsidR="00EB5234" w:rsidRPr="00960186" w:rsidRDefault="00EB5234" w:rsidP="005240E1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0.124</w:t>
            </w:r>
          </w:p>
        </w:tc>
      </w:tr>
      <w:tr w:rsidR="00A063D6" w:rsidRPr="00A063D6" w14:paraId="42C8CE8E" w14:textId="77777777" w:rsidTr="00A77D8C">
        <w:trPr>
          <w:trHeight w:val="364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18A139" w14:textId="2A1224A9" w:rsidR="00A063D6" w:rsidRPr="00960186" w:rsidRDefault="00A063D6" w:rsidP="00A063D6">
            <w:pPr>
              <w:spacing w:after="200" w:line="480" w:lineRule="auto"/>
              <w:ind w:firstLine="110"/>
              <w:rPr>
                <w:rFonts w:ascii="Times New Roman" w:hAnsi="Times New Roman"/>
                <w:color w:val="auto"/>
                <w:sz w:val="22"/>
              </w:rPr>
            </w:pPr>
            <w:r w:rsidRPr="00960186">
              <w:rPr>
                <w:rFonts w:ascii="Times New Roman" w:hAnsi="Times New Roman"/>
                <w:color w:val="auto"/>
                <w:sz w:val="22"/>
                <w:lang w:eastAsia="ko-KR"/>
              </w:rPr>
              <w:t>R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EE0583" w14:textId="15153B3E" w:rsidR="00A063D6" w:rsidRPr="00960186" w:rsidRDefault="00A063D6" w:rsidP="00A063D6">
            <w:pPr>
              <w:spacing w:after="200" w:line="480" w:lineRule="auto"/>
              <w:jc w:val="center"/>
              <w:rPr>
                <w:rFonts w:ascii="Times New Roman" w:hAnsi="Times New Roman"/>
                <w:color w:val="auto"/>
                <w:sz w:val="22"/>
              </w:rPr>
            </w:pPr>
            <w:r w:rsidRPr="00960186">
              <w:rPr>
                <w:rFonts w:ascii="Times New Roman" w:hAnsi="Times New Roman"/>
                <w:color w:val="auto"/>
                <w:sz w:val="22"/>
                <w:lang w:eastAsia="ko-KR"/>
              </w:rPr>
              <w:t xml:space="preserve">99.9 </w:t>
            </w:r>
            <w:r w:rsidRPr="00960186">
              <w:rPr>
                <w:rFonts w:ascii="Times New Roman" w:hAnsi="Times New Roman"/>
                <w:color w:val="auto"/>
                <w:sz w:val="22"/>
              </w:rPr>
              <w:t>± 22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564B87" w14:textId="6A8E76D0" w:rsidR="00A063D6" w:rsidRPr="00960186" w:rsidRDefault="00A063D6" w:rsidP="00A063D6">
            <w:pPr>
              <w:spacing w:after="200" w:line="480" w:lineRule="auto"/>
              <w:jc w:val="center"/>
              <w:rPr>
                <w:rFonts w:ascii="Times New Roman" w:hAnsi="Times New Roman"/>
                <w:color w:val="auto"/>
                <w:sz w:val="22"/>
              </w:rPr>
            </w:pPr>
            <w:r w:rsidRPr="00960186">
              <w:rPr>
                <w:rFonts w:ascii="Times New Roman" w:hAnsi="Times New Roman"/>
                <w:color w:val="auto"/>
                <w:sz w:val="22"/>
                <w:lang w:eastAsia="ko-KR"/>
              </w:rPr>
              <w:t xml:space="preserve">104.1 </w:t>
            </w:r>
            <w:r w:rsidRPr="00960186">
              <w:rPr>
                <w:rFonts w:ascii="Times New Roman" w:hAnsi="Times New Roman"/>
                <w:color w:val="auto"/>
                <w:sz w:val="22"/>
              </w:rPr>
              <w:t>± 43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9C6B30" w14:textId="7670F9BA" w:rsidR="00A063D6" w:rsidRPr="00960186" w:rsidRDefault="00A063D6" w:rsidP="00A063D6">
            <w:pPr>
              <w:spacing w:after="200" w:line="480" w:lineRule="auto"/>
              <w:jc w:val="center"/>
              <w:rPr>
                <w:rFonts w:ascii="Times New Roman" w:hAnsi="Times New Roman"/>
                <w:color w:val="auto"/>
                <w:sz w:val="22"/>
              </w:rPr>
            </w:pPr>
            <w:r w:rsidRPr="00960186">
              <w:rPr>
                <w:rFonts w:ascii="Times New Roman" w:hAnsi="Times New Roman"/>
                <w:color w:val="auto"/>
                <w:sz w:val="22"/>
                <w:lang w:eastAsia="ko-KR"/>
              </w:rPr>
              <w:t>0.572</w:t>
            </w:r>
          </w:p>
        </w:tc>
      </w:tr>
      <w:tr w:rsidR="00A063D6" w:rsidRPr="00A063D6" w14:paraId="7673DDD4" w14:textId="77777777" w:rsidTr="00A77D8C">
        <w:trPr>
          <w:trHeight w:val="364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56381" w14:textId="0D83ECE0" w:rsidR="00A063D6" w:rsidRPr="00960186" w:rsidRDefault="00A063D6" w:rsidP="00A063D6">
            <w:pPr>
              <w:spacing w:after="200" w:line="480" w:lineRule="auto"/>
              <w:ind w:firstLine="110"/>
              <w:rPr>
                <w:rFonts w:ascii="Times New Roman" w:hAnsi="Times New Roman"/>
                <w:color w:val="auto"/>
                <w:sz w:val="22"/>
              </w:rPr>
            </w:pPr>
            <w:r w:rsidRPr="00A063D6">
              <w:rPr>
                <w:rFonts w:ascii="Times New Roman" w:hAnsi="Times New Roman"/>
                <w:color w:val="auto"/>
                <w:kern w:val="0"/>
                <w:sz w:val="22"/>
                <w:bdr w:val="none" w:sz="0" w:space="0" w:color="auto" w:frame="1"/>
                <w:lang w:eastAsia="ko-KR"/>
              </w:rPr>
              <w:t>FEF</w:t>
            </w:r>
            <w:r w:rsidRPr="00A063D6">
              <w:rPr>
                <w:rFonts w:ascii="Times New Roman" w:hAnsi="Times New Roman"/>
                <w:color w:val="auto"/>
                <w:kern w:val="0"/>
                <w:sz w:val="22"/>
                <w:bdr w:val="none" w:sz="0" w:space="0" w:color="auto" w:frame="1"/>
                <w:vertAlign w:val="subscript"/>
                <w:lang w:eastAsia="ko-KR"/>
              </w:rPr>
              <w:t>25-75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6733A4" w14:textId="372A672A" w:rsidR="00A063D6" w:rsidRPr="00960186" w:rsidRDefault="00A063D6" w:rsidP="00A063D6">
            <w:pPr>
              <w:spacing w:after="200" w:line="480" w:lineRule="auto"/>
              <w:jc w:val="center"/>
              <w:rPr>
                <w:rFonts w:ascii="Times New Roman" w:hAnsi="Times New Roman"/>
                <w:color w:val="auto"/>
                <w:sz w:val="22"/>
              </w:rPr>
            </w:pPr>
            <w:r w:rsidRPr="00960186">
              <w:rPr>
                <w:rFonts w:ascii="Times New Roman" w:hAnsi="Times New Roman"/>
                <w:color w:val="auto"/>
                <w:sz w:val="22"/>
                <w:lang w:eastAsia="ko-KR"/>
              </w:rPr>
              <w:t xml:space="preserve">76.0 </w:t>
            </w:r>
            <w:r w:rsidRPr="00960186">
              <w:rPr>
                <w:rFonts w:ascii="Times New Roman" w:hAnsi="Times New Roman"/>
                <w:color w:val="auto"/>
                <w:sz w:val="22"/>
              </w:rPr>
              <w:t>± 44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34E402" w14:textId="70C48109" w:rsidR="00A063D6" w:rsidRPr="00960186" w:rsidRDefault="00A063D6" w:rsidP="00A063D6">
            <w:pPr>
              <w:spacing w:after="200" w:line="480" w:lineRule="auto"/>
              <w:jc w:val="center"/>
              <w:rPr>
                <w:rFonts w:ascii="Times New Roman" w:hAnsi="Times New Roman"/>
                <w:color w:val="auto"/>
                <w:sz w:val="22"/>
              </w:rPr>
            </w:pPr>
            <w:r w:rsidRPr="00960186">
              <w:rPr>
                <w:rFonts w:ascii="Times New Roman" w:hAnsi="Times New Roman"/>
                <w:color w:val="auto"/>
                <w:sz w:val="22"/>
                <w:lang w:eastAsia="ko-KR"/>
              </w:rPr>
              <w:t xml:space="preserve">61.0 </w:t>
            </w:r>
            <w:r w:rsidRPr="00960186">
              <w:rPr>
                <w:rFonts w:ascii="Times New Roman" w:hAnsi="Times New Roman"/>
                <w:color w:val="auto"/>
                <w:sz w:val="22"/>
              </w:rPr>
              <w:t>± 35.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1BFADE" w14:textId="3D971AC0" w:rsidR="00A063D6" w:rsidRPr="00960186" w:rsidRDefault="00A063D6" w:rsidP="00A063D6">
            <w:pPr>
              <w:spacing w:after="200" w:line="480" w:lineRule="auto"/>
              <w:jc w:val="center"/>
              <w:rPr>
                <w:rFonts w:ascii="Times New Roman" w:hAnsi="Times New Roman"/>
                <w:color w:val="auto"/>
                <w:sz w:val="22"/>
              </w:rPr>
            </w:pPr>
            <w:r w:rsidRPr="00960186">
              <w:rPr>
                <w:rFonts w:ascii="Times New Roman" w:hAnsi="Times New Roman"/>
                <w:color w:val="auto"/>
                <w:sz w:val="22"/>
                <w:lang w:eastAsia="ko-KR"/>
              </w:rPr>
              <w:t>0.062</w:t>
            </w:r>
          </w:p>
        </w:tc>
      </w:tr>
      <w:tr w:rsidR="00A063D6" w:rsidRPr="00A063D6" w14:paraId="329DDC81" w14:textId="77777777" w:rsidTr="00A77D8C">
        <w:trPr>
          <w:trHeight w:val="364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6B842F" w14:textId="1E44B9DE" w:rsidR="00A063D6" w:rsidRPr="00960186" w:rsidRDefault="00A063D6" w:rsidP="00A063D6">
            <w:pPr>
              <w:spacing w:after="200" w:line="480" w:lineRule="auto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6MW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BAF22A" w14:textId="4D9B40C1" w:rsidR="00A063D6" w:rsidRPr="00960186" w:rsidRDefault="00A063D6" w:rsidP="00A063D6">
            <w:pPr>
              <w:rPr>
                <w:color w:val="aut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E90F19" w14:textId="5810146A" w:rsidR="00A063D6" w:rsidRPr="00960186" w:rsidRDefault="00A063D6" w:rsidP="00A063D6">
            <w:pPr>
              <w:rPr>
                <w:color w:val="auto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F503C1" w14:textId="7BEBFA59" w:rsidR="00A063D6" w:rsidRPr="00960186" w:rsidRDefault="00A063D6" w:rsidP="00A063D6">
            <w:pPr>
              <w:rPr>
                <w:color w:val="auto"/>
              </w:rPr>
            </w:pPr>
          </w:p>
        </w:tc>
      </w:tr>
      <w:tr w:rsidR="00A063D6" w:rsidRPr="00A063D6" w14:paraId="2AF269CD" w14:textId="77777777" w:rsidTr="00A77D8C">
        <w:trPr>
          <w:trHeight w:val="364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7917E" w14:textId="69D0C898" w:rsidR="00A063D6" w:rsidRPr="00960186" w:rsidRDefault="00A063D6" w:rsidP="00A063D6">
            <w:pPr>
              <w:spacing w:after="200" w:line="480" w:lineRule="auto"/>
              <w:ind w:firstLine="110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Distance, 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F566D1" w14:textId="1D8FF434" w:rsidR="00A063D6" w:rsidRPr="00960186" w:rsidRDefault="00A063D6" w:rsidP="00A063D6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495.6 ± 75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7623D0" w14:textId="40E9F1C2" w:rsidR="00A063D6" w:rsidRPr="00960186" w:rsidRDefault="00A063D6" w:rsidP="00A063D6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445.1 ± 119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48ABC5" w14:textId="4C3895F2" w:rsidR="00A063D6" w:rsidRPr="00960186" w:rsidRDefault="00A063D6" w:rsidP="00A063D6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0.019</w:t>
            </w:r>
          </w:p>
        </w:tc>
      </w:tr>
      <w:tr w:rsidR="00A063D6" w:rsidRPr="00A063D6" w14:paraId="6CC4DEE7" w14:textId="77777777" w:rsidTr="00A77D8C">
        <w:trPr>
          <w:trHeight w:val="364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39DFD2" w14:textId="33C8DB9C" w:rsidR="00A063D6" w:rsidRPr="00960186" w:rsidRDefault="00A063D6" w:rsidP="00A063D6">
            <w:pPr>
              <w:spacing w:after="200" w:line="480" w:lineRule="auto"/>
              <w:ind w:firstLine="110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Lowest SpO</w:t>
            </w:r>
            <w:r w:rsidRPr="00960186">
              <w:rPr>
                <w:rFonts w:ascii="Times New Roman" w:hAnsi="Times New Roman"/>
                <w:color w:val="auto"/>
                <w:sz w:val="22"/>
                <w:vertAlign w:val="subscript"/>
              </w:rPr>
              <w:t>2</w:t>
            </w:r>
            <w:r w:rsidRPr="00960186">
              <w:rPr>
                <w:rFonts w:ascii="Times New Roman" w:hAnsi="Times New Roman"/>
                <w:color w:val="auto"/>
                <w:sz w:val="22"/>
              </w:rPr>
              <w:t>,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4C3249" w14:textId="50B7ED12" w:rsidR="00A063D6" w:rsidRPr="00960186" w:rsidRDefault="00A063D6" w:rsidP="00A063D6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96.0 ± 4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3200CB" w14:textId="60D96539" w:rsidR="00A063D6" w:rsidRPr="00960186" w:rsidRDefault="00A063D6" w:rsidP="00A063D6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93.0 ± 6.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5569B3" w14:textId="3D7C0318" w:rsidR="00A063D6" w:rsidRPr="00960186" w:rsidRDefault="00A063D6" w:rsidP="00A063D6">
            <w:pPr>
              <w:spacing w:after="200" w:line="480" w:lineRule="auto"/>
              <w:jc w:val="center"/>
              <w:rPr>
                <w:color w:val="auto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0.011</w:t>
            </w:r>
          </w:p>
        </w:tc>
      </w:tr>
      <w:tr w:rsidR="00AD6CB0" w:rsidRPr="00A063D6" w14:paraId="30AA1304" w14:textId="77777777" w:rsidTr="00A77D8C">
        <w:trPr>
          <w:trHeight w:val="716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738B0" w14:textId="6B206D2B" w:rsidR="00AD6CB0" w:rsidRPr="00960186" w:rsidRDefault="00AD6CB0" w:rsidP="00AD6CB0">
            <w:pPr>
              <w:spacing w:after="200" w:line="480" w:lineRule="auto"/>
              <w:rPr>
                <w:rFonts w:ascii="Times New Roman" w:hAnsi="Times New Roman"/>
                <w:color w:val="auto"/>
                <w:sz w:val="22"/>
              </w:rPr>
            </w:pPr>
            <w:proofErr w:type="spellStart"/>
            <w:r w:rsidRPr="00960186">
              <w:rPr>
                <w:rFonts w:ascii="Times New Roman" w:hAnsi="Times New Roman"/>
                <w:color w:val="auto"/>
                <w:sz w:val="22"/>
              </w:rPr>
              <w:t>Sirolim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96A004" w14:textId="33C31478" w:rsidR="00AD6CB0" w:rsidRDefault="00AD6CB0" w:rsidP="00AD6CB0">
            <w:pPr>
              <w:spacing w:after="200" w:line="480" w:lineRule="auto"/>
              <w:jc w:val="center"/>
              <w:rPr>
                <w:rFonts w:ascii="Times New Roman" w:hAnsi="Times New Roman"/>
                <w:color w:val="auto"/>
                <w:sz w:val="22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22 (5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857865" w14:textId="5DF51529" w:rsidR="00AD6CB0" w:rsidRDefault="00AD6CB0" w:rsidP="00AD6CB0">
            <w:pPr>
              <w:spacing w:after="200" w:line="480" w:lineRule="auto"/>
              <w:jc w:val="center"/>
              <w:rPr>
                <w:rFonts w:ascii="Times New Roman" w:hAnsi="Times New Roman"/>
                <w:color w:val="auto"/>
                <w:sz w:val="22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40 (66.7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688458" w14:textId="1E39B05F" w:rsidR="00AD6CB0" w:rsidRPr="00960186" w:rsidRDefault="00AD6CB0" w:rsidP="00AD6CB0">
            <w:pPr>
              <w:spacing w:after="200" w:line="480" w:lineRule="auto"/>
              <w:jc w:val="center"/>
              <w:rPr>
                <w:rFonts w:ascii="Times New Roman" w:hAnsi="Times New Roman"/>
                <w:color w:val="auto"/>
                <w:sz w:val="22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0.107</w:t>
            </w:r>
          </w:p>
        </w:tc>
      </w:tr>
      <w:tr w:rsidR="00EA2A6E" w:rsidRPr="00A063D6" w14:paraId="0A098129" w14:textId="77777777" w:rsidTr="00926107">
        <w:trPr>
          <w:trHeight w:val="716"/>
        </w:trPr>
        <w:tc>
          <w:tcPr>
            <w:tcW w:w="3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A1CBB" w14:textId="15C4CEBD" w:rsidR="00EA2A6E" w:rsidRPr="00960186" w:rsidRDefault="00EA2A6E" w:rsidP="00EA2A6E">
            <w:pPr>
              <w:spacing w:after="200" w:line="480" w:lineRule="auto"/>
              <w:rPr>
                <w:rFonts w:ascii="Times New Roman" w:hAnsi="Times New Roman"/>
                <w:color w:val="auto"/>
                <w:sz w:val="22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 xml:space="preserve">Median follow-up period,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year (</w:t>
            </w:r>
            <w:r w:rsidRPr="00960186">
              <w:rPr>
                <w:rFonts w:ascii="Times New Roman" w:hAnsi="Times New Roman"/>
                <w:color w:val="auto"/>
                <w:sz w:val="22"/>
              </w:rPr>
              <w:t>IQR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DCFDFD" w14:textId="3A3BDA90" w:rsidR="00EA2A6E" w:rsidRPr="00960186" w:rsidRDefault="00EA2A6E" w:rsidP="00EA2A6E">
            <w:pPr>
              <w:spacing w:after="200" w:line="480" w:lineRule="auto"/>
              <w:jc w:val="center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7.1</w:t>
            </w:r>
            <w:r w:rsidRPr="00960186">
              <w:rPr>
                <w:rFonts w:ascii="Times New Roman" w:hAnsi="Times New Roman"/>
                <w:color w:val="auto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2"/>
              </w:rPr>
              <w:t>2.6</w:t>
            </w:r>
            <w:r w:rsidRPr="00960186">
              <w:rPr>
                <w:rFonts w:ascii="Times New Roman" w:hAnsi="Times New Roman"/>
                <w:color w:val="auto"/>
                <w:sz w:val="22"/>
                <w:szCs w:val="22"/>
              </w:rPr>
              <w:t>–</w:t>
            </w:r>
            <w:r w:rsidRPr="00960186">
              <w:rPr>
                <w:rFonts w:ascii="Times New Roman" w:hAnsi="Times New Roman"/>
                <w:color w:val="auto"/>
                <w:sz w:val="22"/>
              </w:rPr>
              <w:t>1</w:t>
            </w:r>
            <w:r>
              <w:rPr>
                <w:rFonts w:ascii="Times New Roman" w:hAnsi="Times New Roman"/>
                <w:color w:val="auto"/>
                <w:sz w:val="22"/>
              </w:rPr>
              <w:t>0.3</w:t>
            </w:r>
            <w:r w:rsidRPr="00960186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089467" w14:textId="253C9F1B" w:rsidR="00EA2A6E" w:rsidRPr="00960186" w:rsidRDefault="00EA2A6E" w:rsidP="00EA2A6E">
            <w:pPr>
              <w:spacing w:after="200" w:line="480" w:lineRule="auto"/>
              <w:jc w:val="center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7.1</w:t>
            </w:r>
            <w:r w:rsidRPr="00960186">
              <w:rPr>
                <w:rFonts w:ascii="Times New Roman" w:hAnsi="Times New Roman"/>
                <w:color w:val="auto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2"/>
              </w:rPr>
              <w:t>2.8</w:t>
            </w:r>
            <w:r w:rsidRPr="00960186">
              <w:rPr>
                <w:rFonts w:ascii="Times New Roman" w:hAnsi="Times New Roman"/>
                <w:color w:val="auto"/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color w:val="auto"/>
                <w:sz w:val="22"/>
              </w:rPr>
              <w:t>9.7</w:t>
            </w:r>
            <w:r w:rsidRPr="00960186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31DD73" w14:textId="21B08BA7" w:rsidR="00EA2A6E" w:rsidRPr="00960186" w:rsidRDefault="00EA2A6E" w:rsidP="00EA2A6E">
            <w:pPr>
              <w:spacing w:after="200" w:line="480" w:lineRule="auto"/>
              <w:jc w:val="center"/>
              <w:rPr>
                <w:rFonts w:ascii="Times New Roman" w:hAnsi="Times New Roman"/>
                <w:color w:val="auto"/>
                <w:sz w:val="22"/>
              </w:rPr>
            </w:pPr>
            <w:r w:rsidRPr="00960186">
              <w:rPr>
                <w:rFonts w:ascii="Times New Roman" w:hAnsi="Times New Roman"/>
                <w:color w:val="auto"/>
                <w:sz w:val="22"/>
              </w:rPr>
              <w:t>0.655</w:t>
            </w:r>
          </w:p>
        </w:tc>
      </w:tr>
    </w:tbl>
    <w:p w14:paraId="6C94B4A4" w14:textId="313318B2" w:rsidR="00FE406B" w:rsidRDefault="00B135FC" w:rsidP="00A77D8C">
      <w:pPr>
        <w:spacing w:line="480" w:lineRule="auto"/>
        <w:rPr>
          <w:rFonts w:ascii="Times New Roman" w:hAnsi="Times New Roman" w:cs="Times New Roman"/>
          <w:color w:val="auto"/>
          <w:kern w:val="0"/>
          <w:sz w:val="22"/>
          <w:bdr w:val="none" w:sz="0" w:space="0" w:color="auto" w:frame="1"/>
          <w:lang w:eastAsia="ko-KR"/>
        </w:rPr>
      </w:pPr>
      <w:r w:rsidRPr="00960186">
        <w:rPr>
          <w:rFonts w:ascii="Times New Roman" w:hAnsi="Times New Roman" w:cs="Times New Roman"/>
          <w:color w:val="auto"/>
          <w:sz w:val="22"/>
        </w:rPr>
        <w:t xml:space="preserve">Data are expressed as </w:t>
      </w:r>
      <w:r w:rsidR="00081199" w:rsidRPr="00960186">
        <w:rPr>
          <w:rFonts w:ascii="Times New Roman" w:hAnsi="Times New Roman"/>
          <w:color w:val="auto"/>
          <w:sz w:val="22"/>
          <w:szCs w:val="22"/>
        </w:rPr>
        <w:t xml:space="preserve">the </w:t>
      </w:r>
      <w:r w:rsidRPr="00960186">
        <w:rPr>
          <w:rFonts w:ascii="Times New Roman" w:hAnsi="Times New Roman" w:cs="Times New Roman"/>
          <w:color w:val="auto"/>
          <w:sz w:val="22"/>
        </w:rPr>
        <w:t>mean ± standard deviation or</w:t>
      </w:r>
      <w:r w:rsidR="00081199" w:rsidRPr="00960186">
        <w:rPr>
          <w:rFonts w:ascii="Times New Roman" w:hAnsi="Times New Roman"/>
          <w:color w:val="auto"/>
          <w:sz w:val="22"/>
          <w:szCs w:val="22"/>
        </w:rPr>
        <w:t xml:space="preserve"> as a</w:t>
      </w:r>
      <w:r w:rsidRPr="00960186">
        <w:rPr>
          <w:rFonts w:ascii="Times New Roman" w:hAnsi="Times New Roman" w:cs="Times New Roman"/>
          <w:color w:val="auto"/>
          <w:sz w:val="22"/>
        </w:rPr>
        <w:t xml:space="preserve"> number (%), unless otherwise indicated.</w:t>
      </w:r>
    </w:p>
    <w:p w14:paraId="057D8B5A" w14:textId="66A98032" w:rsidR="00FC1D57" w:rsidRDefault="00517698" w:rsidP="005240E1">
      <w:pPr>
        <w:spacing w:line="480" w:lineRule="auto"/>
        <w:rPr>
          <w:rFonts w:ascii="Times New Roman" w:hAnsi="Times New Roman" w:cs="Times New Roman"/>
          <w:color w:val="auto"/>
          <w:sz w:val="22"/>
        </w:rPr>
      </w:pPr>
      <w:r w:rsidRPr="00960186">
        <w:rPr>
          <w:rFonts w:ascii="Times New Roman" w:hAnsi="Times New Roman" w:cs="Times New Roman"/>
          <w:color w:val="auto"/>
          <w:sz w:val="22"/>
        </w:rPr>
        <w:t>D</w:t>
      </w:r>
      <w:r w:rsidRPr="00960186">
        <w:rPr>
          <w:rFonts w:ascii="Times New Roman" w:hAnsi="Times New Roman"/>
          <w:color w:val="auto"/>
          <w:sz w:val="22"/>
          <w:szCs w:val="22"/>
        </w:rPr>
        <w:t>L</w:t>
      </w:r>
      <w:r w:rsidR="00475292" w:rsidRPr="00960186">
        <w:rPr>
          <w:rFonts w:ascii="Times New Roman" w:hAnsi="Times New Roman"/>
          <w:color w:val="auto"/>
          <w:sz w:val="22"/>
          <w:szCs w:val="22"/>
          <w:lang w:eastAsia="ko-KR"/>
        </w:rPr>
        <w:t>CO</w:t>
      </w:r>
      <w:r w:rsidRPr="00960186">
        <w:rPr>
          <w:rFonts w:ascii="Times New Roman" w:hAnsi="Times New Roman" w:cs="Times New Roman"/>
          <w:color w:val="auto"/>
          <w:sz w:val="22"/>
        </w:rPr>
        <w:t>, diffusing capacity of the lung for carbon monoxide; FEV</w:t>
      </w:r>
      <w:r w:rsidRPr="00960186">
        <w:rPr>
          <w:rFonts w:ascii="Times New Roman" w:hAnsi="Times New Roman" w:cs="Times New Roman"/>
          <w:color w:val="auto"/>
          <w:sz w:val="22"/>
          <w:vertAlign w:val="subscript"/>
        </w:rPr>
        <w:t>1</w:t>
      </w:r>
      <w:r w:rsidRPr="00960186">
        <w:rPr>
          <w:rFonts w:ascii="Times New Roman" w:hAnsi="Times New Roman" w:cs="Times New Roman"/>
          <w:color w:val="auto"/>
          <w:sz w:val="22"/>
        </w:rPr>
        <w:t xml:space="preserve">, forced expiratory volume in one second; FVC, forced vital capacity; </w:t>
      </w:r>
      <w:r w:rsidR="00EC66C2" w:rsidRPr="00A063D6">
        <w:rPr>
          <w:rFonts w:ascii="Times New Roman" w:hAnsi="Times New Roman" w:cs="Times New Roman"/>
          <w:color w:val="auto"/>
          <w:kern w:val="0"/>
          <w:sz w:val="22"/>
          <w:bdr w:val="none" w:sz="0" w:space="0" w:color="auto" w:frame="1"/>
          <w:lang w:eastAsia="ko-KR"/>
        </w:rPr>
        <w:t xml:space="preserve">RV, residual volume; </w:t>
      </w:r>
      <w:r w:rsidR="00EC66C2" w:rsidRPr="00A063D6">
        <w:rPr>
          <w:rFonts w:ascii="Times New Roman" w:hAnsi="Times New Roman"/>
          <w:color w:val="auto"/>
          <w:kern w:val="0"/>
          <w:sz w:val="22"/>
          <w:bdr w:val="none" w:sz="0" w:space="0" w:color="auto" w:frame="1"/>
          <w:lang w:eastAsia="ko-KR"/>
        </w:rPr>
        <w:t>FEF</w:t>
      </w:r>
      <w:r w:rsidR="00EC66C2" w:rsidRPr="00A063D6">
        <w:rPr>
          <w:rFonts w:ascii="Times New Roman" w:hAnsi="Times New Roman"/>
          <w:color w:val="auto"/>
          <w:kern w:val="0"/>
          <w:sz w:val="22"/>
          <w:bdr w:val="none" w:sz="0" w:space="0" w:color="auto" w:frame="1"/>
          <w:vertAlign w:val="subscript"/>
          <w:lang w:eastAsia="ko-KR"/>
        </w:rPr>
        <w:t>25-75%</w:t>
      </w:r>
      <w:r w:rsidR="00EC66C2" w:rsidRPr="00A063D6">
        <w:rPr>
          <w:rFonts w:ascii="Times New Roman" w:hAnsi="Times New Roman"/>
          <w:color w:val="auto"/>
          <w:kern w:val="0"/>
          <w:sz w:val="22"/>
          <w:bdr w:val="none" w:sz="0" w:space="0" w:color="auto" w:frame="1"/>
          <w:lang w:eastAsia="ko-KR"/>
        </w:rPr>
        <w:t xml:space="preserve">, </w:t>
      </w:r>
      <w:r w:rsidR="00EC66C2" w:rsidRPr="00A063D6">
        <w:rPr>
          <w:rFonts w:ascii="Times New Roman" w:hAnsi="Times New Roman" w:cs="Times New Roman"/>
          <w:color w:val="auto"/>
          <w:kern w:val="0"/>
          <w:sz w:val="22"/>
          <w:bdr w:val="none" w:sz="0" w:space="0" w:color="auto" w:frame="1"/>
          <w:lang w:eastAsia="ko-KR"/>
        </w:rPr>
        <w:t xml:space="preserve">forced expiratory flow between 25% and 75% of FVC; </w:t>
      </w:r>
      <w:r w:rsidRPr="00960186">
        <w:rPr>
          <w:rFonts w:ascii="Times New Roman" w:hAnsi="Times New Roman" w:cs="Times New Roman"/>
          <w:color w:val="auto"/>
          <w:sz w:val="22"/>
        </w:rPr>
        <w:t xml:space="preserve">LAM, </w:t>
      </w:r>
      <w:proofErr w:type="spellStart"/>
      <w:r w:rsidRPr="00960186">
        <w:rPr>
          <w:rFonts w:ascii="Times New Roman" w:hAnsi="Times New Roman" w:cs="Times New Roman"/>
          <w:color w:val="auto"/>
          <w:sz w:val="22"/>
        </w:rPr>
        <w:t>lymphangioleiomyomatosis</w:t>
      </w:r>
      <w:proofErr w:type="spellEnd"/>
      <w:r w:rsidRPr="00960186">
        <w:rPr>
          <w:rFonts w:ascii="Times New Roman" w:hAnsi="Times New Roman" w:cs="Times New Roman"/>
          <w:color w:val="auto"/>
          <w:sz w:val="22"/>
        </w:rPr>
        <w:t>; SpO</w:t>
      </w:r>
      <w:r w:rsidRPr="00960186">
        <w:rPr>
          <w:rFonts w:ascii="Times New Roman" w:hAnsi="Times New Roman" w:cs="Times New Roman"/>
          <w:color w:val="auto"/>
          <w:sz w:val="22"/>
          <w:vertAlign w:val="subscript"/>
        </w:rPr>
        <w:t>2</w:t>
      </w:r>
      <w:r w:rsidRPr="00960186">
        <w:rPr>
          <w:rFonts w:ascii="Times New Roman" w:hAnsi="Times New Roman" w:cs="Times New Roman"/>
          <w:color w:val="auto"/>
          <w:sz w:val="22"/>
        </w:rPr>
        <w:t xml:space="preserve">, oxygen saturation; TLC, total lung capacity; TSC, tuberous sclerosis complex; 6MWT, </w:t>
      </w:r>
      <w:r w:rsidR="007F2B17" w:rsidRPr="00960186">
        <w:rPr>
          <w:rFonts w:ascii="Times New Roman" w:hAnsi="Times New Roman" w:cs="Times New Roman"/>
          <w:color w:val="auto"/>
          <w:sz w:val="22"/>
        </w:rPr>
        <w:t>6</w:t>
      </w:r>
      <w:r w:rsidRPr="00960186">
        <w:rPr>
          <w:rFonts w:ascii="Times New Roman" w:hAnsi="Times New Roman" w:cs="Times New Roman"/>
          <w:color w:val="auto"/>
          <w:sz w:val="22"/>
        </w:rPr>
        <w:t>-minute walk test.</w:t>
      </w:r>
      <w:r w:rsidR="00C24DB0">
        <w:rPr>
          <w:rFonts w:ascii="Times New Roman" w:hAnsi="Times New Roman" w:cs="Times New Roman"/>
          <w:color w:val="auto"/>
          <w:sz w:val="22"/>
        </w:rPr>
        <w:t xml:space="preserve"> </w:t>
      </w:r>
    </w:p>
    <w:p w14:paraId="0FA7F59A" w14:textId="2F963B8D" w:rsidR="00AE12FE" w:rsidRDefault="00AE12FE" w:rsidP="005240E1">
      <w:pPr>
        <w:spacing w:line="480" w:lineRule="auto"/>
        <w:rPr>
          <w:rFonts w:ascii="Times New Roman" w:hAnsi="Times New Roman" w:cs="Times New Roman"/>
          <w:color w:val="auto"/>
          <w:sz w:val="22"/>
        </w:rPr>
      </w:pPr>
      <w:r>
        <w:rPr>
          <w:rFonts w:ascii="Times New Roman" w:hAnsi="Times New Roman" w:cs="Times New Roman"/>
          <w:color w:val="auto"/>
          <w:sz w:val="22"/>
        </w:rPr>
        <w:br w:type="page"/>
      </w:r>
    </w:p>
    <w:p w14:paraId="66C02512" w14:textId="77777777" w:rsidR="00AE12FE" w:rsidRDefault="00AE12FE" w:rsidP="005240E1">
      <w:pPr>
        <w:spacing w:line="480" w:lineRule="auto"/>
        <w:rPr>
          <w:color w:val="auto"/>
        </w:rPr>
        <w:sectPr w:rsidR="00AE12FE" w:rsidSect="005240E1">
          <w:headerReference w:type="default" r:id="rId7"/>
          <w:pgSz w:w="11900" w:h="16840"/>
          <w:pgMar w:top="1701" w:right="1440" w:bottom="1440" w:left="1440" w:header="851" w:footer="992" w:gutter="0"/>
          <w:cols w:space="720"/>
        </w:sectPr>
      </w:pPr>
    </w:p>
    <w:p w14:paraId="69257301" w14:textId="77777777" w:rsidR="00C6011E" w:rsidRPr="000E60E5" w:rsidRDefault="00C6011E" w:rsidP="00C6011E">
      <w:pPr>
        <w:spacing w:line="480" w:lineRule="auto"/>
        <w:rPr>
          <w:rFonts w:ascii="Times New Roman" w:hAnsi="Times New Roman" w:cs="Times New Roman"/>
          <w:b/>
          <w:bCs/>
          <w:color w:val="auto"/>
          <w:sz w:val="22"/>
        </w:rPr>
      </w:pPr>
      <w:r w:rsidRPr="000E60E5">
        <w:rPr>
          <w:rFonts w:ascii="Times New Roman" w:hAnsi="Times New Roman" w:cs="Times New Roman"/>
          <w:b/>
          <w:bCs/>
          <w:color w:val="auto"/>
          <w:sz w:val="22"/>
        </w:rPr>
        <w:lastRenderedPageBreak/>
        <w:t>Figure legends</w:t>
      </w:r>
    </w:p>
    <w:p w14:paraId="64E7F875" w14:textId="13A8F60A" w:rsidR="00AE12FE" w:rsidRPr="00172D1C" w:rsidRDefault="00AE12FE" w:rsidP="00AE12FE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0E60E5">
        <w:rPr>
          <w:rFonts w:ascii="Times New Roman" w:hAnsi="Times New Roman" w:cs="Times New Roman"/>
          <w:b/>
          <w:bCs/>
          <w:color w:val="auto"/>
          <w:sz w:val="22"/>
        </w:rPr>
        <w:t>Figure S1.</w:t>
      </w:r>
      <w:r w:rsidRPr="000E60E5">
        <w:rPr>
          <w:rFonts w:ascii="Times New Roman" w:hAnsi="Times New Roman" w:cs="Times New Roman"/>
          <w:color w:val="auto"/>
          <w:sz w:val="22"/>
        </w:rPr>
        <w:t xml:space="preserve"> </w:t>
      </w:r>
      <w:r w:rsidRPr="00172D1C">
        <w:rPr>
          <w:rFonts w:ascii="Times New Roman" w:hAnsi="Times New Roman" w:cs="Times New Roman"/>
          <w:color w:val="000000" w:themeColor="text1"/>
          <w:sz w:val="22"/>
        </w:rPr>
        <w:t xml:space="preserve">Comparison of survival curves between the </w:t>
      </w:r>
      <w:proofErr w:type="spellStart"/>
      <w:r w:rsidRPr="00172D1C">
        <w:rPr>
          <w:rFonts w:ascii="Times New Roman" w:hAnsi="Times New Roman" w:cs="Times New Roman"/>
          <w:color w:val="000000" w:themeColor="text1"/>
          <w:sz w:val="22"/>
        </w:rPr>
        <w:t>sirolimus</w:t>
      </w:r>
      <w:proofErr w:type="spellEnd"/>
      <w:r w:rsidRPr="00172D1C">
        <w:rPr>
          <w:rFonts w:ascii="Times New Roman" w:hAnsi="Times New Roman" w:cs="Times New Roman"/>
          <w:color w:val="000000" w:themeColor="text1"/>
          <w:sz w:val="22"/>
        </w:rPr>
        <w:t xml:space="preserve"> and non-</w:t>
      </w:r>
      <w:proofErr w:type="spellStart"/>
      <w:r w:rsidRPr="00172D1C">
        <w:rPr>
          <w:rFonts w:ascii="Times New Roman" w:hAnsi="Times New Roman" w:cs="Times New Roman"/>
          <w:color w:val="000000" w:themeColor="text1"/>
          <w:sz w:val="22"/>
        </w:rPr>
        <w:t>sirolimus</w:t>
      </w:r>
      <w:proofErr w:type="spellEnd"/>
      <w:r w:rsidRPr="00172D1C">
        <w:rPr>
          <w:rFonts w:ascii="Times New Roman" w:hAnsi="Times New Roman" w:cs="Times New Roman"/>
          <w:color w:val="000000" w:themeColor="text1"/>
          <w:sz w:val="22"/>
        </w:rPr>
        <w:t xml:space="preserve"> groups among </w:t>
      </w:r>
      <w:r w:rsidR="00C6011E" w:rsidRPr="00172D1C">
        <w:rPr>
          <w:rFonts w:ascii="Times New Roman" w:hAnsi="Times New Roman" w:cs="Times New Roman" w:hint="eastAsia"/>
          <w:color w:val="000000" w:themeColor="text1"/>
          <w:sz w:val="22"/>
          <w:lang w:eastAsia="ko-KR"/>
        </w:rPr>
        <w:t>the</w:t>
      </w:r>
      <w:r w:rsidRPr="00172D1C">
        <w:rPr>
          <w:rFonts w:ascii="Times New Roman" w:hAnsi="Times New Roman" w:cs="Times New Roman"/>
          <w:color w:val="000000" w:themeColor="text1"/>
          <w:sz w:val="22"/>
        </w:rPr>
        <w:t xml:space="preserve"> matched patients with </w:t>
      </w:r>
      <w:r w:rsidR="00782FBC" w:rsidRPr="00172D1C">
        <w:rPr>
          <w:rFonts w:ascii="Times New Roman" w:hAnsi="Times New Roman" w:cs="Times New Roman"/>
          <w:color w:val="000000" w:themeColor="text1"/>
          <w:sz w:val="22"/>
        </w:rPr>
        <w:t>LAM</w:t>
      </w:r>
    </w:p>
    <w:p w14:paraId="32338B5A" w14:textId="26CB2515" w:rsidR="00AE12FE" w:rsidRPr="00172D1C" w:rsidRDefault="00172D1C" w:rsidP="00AE12FE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>
        <w:rPr>
          <w:noProof/>
          <w:lang w:eastAsia="ko-KR"/>
        </w:rPr>
        <w:drawing>
          <wp:inline distT="0" distB="0" distL="0" distR="0" wp14:anchorId="5A5A4D8D" wp14:editId="7313850B">
            <wp:extent cx="5743575" cy="4015420"/>
            <wp:effectExtent l="0" t="0" r="0" b="444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49730" cy="401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776B7D" w14:textId="088D0DAB" w:rsidR="00AE12FE" w:rsidRPr="00AE12FE" w:rsidRDefault="008A6D0C" w:rsidP="005240E1">
      <w:pPr>
        <w:spacing w:line="480" w:lineRule="auto"/>
        <w:rPr>
          <w:color w:val="auto"/>
        </w:rPr>
      </w:pPr>
      <w:r w:rsidRPr="00172D1C">
        <w:rPr>
          <w:rFonts w:ascii="Times New Roman" w:hAnsi="Times New Roman" w:cs="Times New Roman"/>
          <w:color w:val="000000" w:themeColor="text1"/>
          <w:sz w:val="22"/>
        </w:rPr>
        <w:t xml:space="preserve">LAM, </w:t>
      </w:r>
      <w:proofErr w:type="spellStart"/>
      <w:r w:rsidRPr="00172D1C">
        <w:rPr>
          <w:rFonts w:ascii="Times New Roman" w:hAnsi="Times New Roman" w:cs="Times New Roman"/>
          <w:color w:val="000000" w:themeColor="text1"/>
          <w:sz w:val="22"/>
        </w:rPr>
        <w:t>lymphangioleiomyomatosis</w:t>
      </w:r>
      <w:bookmarkStart w:id="2" w:name="_GoBack"/>
      <w:bookmarkEnd w:id="2"/>
      <w:proofErr w:type="spellEnd"/>
    </w:p>
    <w:sectPr w:rsidR="00AE12FE" w:rsidRPr="00AE12FE" w:rsidSect="00B977EE">
      <w:pgSz w:w="16838" w:h="11906" w:orient="landscape"/>
      <w:pgMar w:top="1440" w:right="1440" w:bottom="1440" w:left="1701" w:header="851" w:footer="992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F60B01" w14:textId="77777777" w:rsidR="00F47B2A" w:rsidRDefault="00F47B2A" w:rsidP="00806092">
      <w:pPr>
        <w:spacing w:after="0" w:line="240" w:lineRule="auto"/>
      </w:pPr>
      <w:r>
        <w:separator/>
      </w:r>
    </w:p>
  </w:endnote>
  <w:endnote w:type="continuationSeparator" w:id="0">
    <w:p w14:paraId="376C69FB" w14:textId="77777777" w:rsidR="00F47B2A" w:rsidRDefault="00F47B2A" w:rsidP="00806092">
      <w:pPr>
        <w:spacing w:after="0" w:line="240" w:lineRule="auto"/>
      </w:pPr>
      <w:r>
        <w:continuationSeparator/>
      </w:r>
    </w:p>
  </w:endnote>
  <w:endnote w:type="continuationNotice" w:id="1">
    <w:p w14:paraId="5FF8151B" w14:textId="77777777" w:rsidR="00F47B2A" w:rsidRDefault="00F47B2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roman"/>
    <w:pitch w:val="default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4390B7" w14:textId="77777777" w:rsidR="00F47B2A" w:rsidRDefault="00F47B2A" w:rsidP="00806092">
      <w:pPr>
        <w:spacing w:after="0" w:line="240" w:lineRule="auto"/>
      </w:pPr>
      <w:r>
        <w:separator/>
      </w:r>
    </w:p>
  </w:footnote>
  <w:footnote w:type="continuationSeparator" w:id="0">
    <w:p w14:paraId="24AB4BC1" w14:textId="77777777" w:rsidR="00F47B2A" w:rsidRDefault="00F47B2A" w:rsidP="00806092">
      <w:pPr>
        <w:spacing w:after="0" w:line="240" w:lineRule="auto"/>
      </w:pPr>
      <w:r>
        <w:continuationSeparator/>
      </w:r>
    </w:p>
  </w:footnote>
  <w:footnote w:type="continuationNotice" w:id="1">
    <w:p w14:paraId="602E70B1" w14:textId="77777777" w:rsidR="00F47B2A" w:rsidRDefault="00F47B2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F82AB7" w14:textId="77777777" w:rsidR="00E737D6" w:rsidRDefault="00E737D6" w:rsidP="005240E1">
    <w:pPr>
      <w:pStyle w:val="HeaderFooter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Oncology(2234-943X)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z2ertx0raf5vesaxa55svgszx2evvd590d&quot;&gt;PFD&lt;record-ids&gt;&lt;item&gt;70&lt;/item&gt;&lt;/record-ids&gt;&lt;/item&gt;&lt;/Libraries&gt;"/>
  </w:docVars>
  <w:rsids>
    <w:rsidRoot w:val="00FC1D57"/>
    <w:rsid w:val="00011713"/>
    <w:rsid w:val="000160AE"/>
    <w:rsid w:val="00017C2A"/>
    <w:rsid w:val="00044317"/>
    <w:rsid w:val="00067357"/>
    <w:rsid w:val="00076487"/>
    <w:rsid w:val="00081199"/>
    <w:rsid w:val="00083173"/>
    <w:rsid w:val="00084531"/>
    <w:rsid w:val="000925DA"/>
    <w:rsid w:val="000A2DA1"/>
    <w:rsid w:val="000C45D9"/>
    <w:rsid w:val="000C75E3"/>
    <w:rsid w:val="000D1344"/>
    <w:rsid w:val="000E60E5"/>
    <w:rsid w:val="000F2809"/>
    <w:rsid w:val="000F703C"/>
    <w:rsid w:val="001207CC"/>
    <w:rsid w:val="00150AAA"/>
    <w:rsid w:val="00170780"/>
    <w:rsid w:val="001721D8"/>
    <w:rsid w:val="0017244F"/>
    <w:rsid w:val="00172D1C"/>
    <w:rsid w:val="00184C98"/>
    <w:rsid w:val="0019723C"/>
    <w:rsid w:val="001B1E16"/>
    <w:rsid w:val="001D3CEA"/>
    <w:rsid w:val="001F3929"/>
    <w:rsid w:val="002011FF"/>
    <w:rsid w:val="00212ECD"/>
    <w:rsid w:val="0021627D"/>
    <w:rsid w:val="00224CDA"/>
    <w:rsid w:val="00233891"/>
    <w:rsid w:val="0025189F"/>
    <w:rsid w:val="0025266F"/>
    <w:rsid w:val="00262BAE"/>
    <w:rsid w:val="00272518"/>
    <w:rsid w:val="002A7F6D"/>
    <w:rsid w:val="002B25C1"/>
    <w:rsid w:val="002B2B87"/>
    <w:rsid w:val="002B3CA9"/>
    <w:rsid w:val="002B4439"/>
    <w:rsid w:val="002D26BF"/>
    <w:rsid w:val="0034322A"/>
    <w:rsid w:val="00355C7F"/>
    <w:rsid w:val="003A2952"/>
    <w:rsid w:val="003A4240"/>
    <w:rsid w:val="003C0BF1"/>
    <w:rsid w:val="003D4E06"/>
    <w:rsid w:val="003E4156"/>
    <w:rsid w:val="00406D74"/>
    <w:rsid w:val="0042203A"/>
    <w:rsid w:val="00422B23"/>
    <w:rsid w:val="00456418"/>
    <w:rsid w:val="00475292"/>
    <w:rsid w:val="00480552"/>
    <w:rsid w:val="00481D17"/>
    <w:rsid w:val="00486952"/>
    <w:rsid w:val="00493051"/>
    <w:rsid w:val="004A4B80"/>
    <w:rsid w:val="004B0CA8"/>
    <w:rsid w:val="004C0B01"/>
    <w:rsid w:val="00501EFA"/>
    <w:rsid w:val="00515962"/>
    <w:rsid w:val="00517698"/>
    <w:rsid w:val="005240E1"/>
    <w:rsid w:val="0056059A"/>
    <w:rsid w:val="005605E7"/>
    <w:rsid w:val="00560871"/>
    <w:rsid w:val="005718F1"/>
    <w:rsid w:val="00587280"/>
    <w:rsid w:val="00587BCB"/>
    <w:rsid w:val="005C624D"/>
    <w:rsid w:val="005D3C3D"/>
    <w:rsid w:val="00617C2B"/>
    <w:rsid w:val="006205E6"/>
    <w:rsid w:val="00625A79"/>
    <w:rsid w:val="006437EF"/>
    <w:rsid w:val="00653F57"/>
    <w:rsid w:val="006650C5"/>
    <w:rsid w:val="00665579"/>
    <w:rsid w:val="0066583B"/>
    <w:rsid w:val="00687B67"/>
    <w:rsid w:val="00690778"/>
    <w:rsid w:val="00691449"/>
    <w:rsid w:val="00693F9F"/>
    <w:rsid w:val="006B663C"/>
    <w:rsid w:val="006C67D6"/>
    <w:rsid w:val="006E4925"/>
    <w:rsid w:val="007141C5"/>
    <w:rsid w:val="007609F4"/>
    <w:rsid w:val="007676C3"/>
    <w:rsid w:val="00782FBC"/>
    <w:rsid w:val="00787C68"/>
    <w:rsid w:val="00791A39"/>
    <w:rsid w:val="007957BF"/>
    <w:rsid w:val="007A5DE5"/>
    <w:rsid w:val="007C1719"/>
    <w:rsid w:val="007D44B0"/>
    <w:rsid w:val="007D7387"/>
    <w:rsid w:val="007F2B17"/>
    <w:rsid w:val="007F326E"/>
    <w:rsid w:val="00800FF6"/>
    <w:rsid w:val="008058CD"/>
    <w:rsid w:val="00806092"/>
    <w:rsid w:val="00812E62"/>
    <w:rsid w:val="00857E7B"/>
    <w:rsid w:val="0087226A"/>
    <w:rsid w:val="00873E9A"/>
    <w:rsid w:val="008752A9"/>
    <w:rsid w:val="008A272B"/>
    <w:rsid w:val="008A6D0C"/>
    <w:rsid w:val="008B1319"/>
    <w:rsid w:val="008D3E3B"/>
    <w:rsid w:val="008E4D03"/>
    <w:rsid w:val="008F7B14"/>
    <w:rsid w:val="0092003F"/>
    <w:rsid w:val="00926107"/>
    <w:rsid w:val="00926802"/>
    <w:rsid w:val="009270E6"/>
    <w:rsid w:val="00933E4B"/>
    <w:rsid w:val="00960186"/>
    <w:rsid w:val="00964DDF"/>
    <w:rsid w:val="009A2E21"/>
    <w:rsid w:val="009C415B"/>
    <w:rsid w:val="009D5D19"/>
    <w:rsid w:val="009F41D3"/>
    <w:rsid w:val="00A02267"/>
    <w:rsid w:val="00A063D6"/>
    <w:rsid w:val="00A11D78"/>
    <w:rsid w:val="00A145D7"/>
    <w:rsid w:val="00A3313A"/>
    <w:rsid w:val="00A57E53"/>
    <w:rsid w:val="00A67D9D"/>
    <w:rsid w:val="00A752AE"/>
    <w:rsid w:val="00A77D8C"/>
    <w:rsid w:val="00AD6CB0"/>
    <w:rsid w:val="00AE12FE"/>
    <w:rsid w:val="00AE1B80"/>
    <w:rsid w:val="00AF27DF"/>
    <w:rsid w:val="00B135FC"/>
    <w:rsid w:val="00B167C4"/>
    <w:rsid w:val="00B343EC"/>
    <w:rsid w:val="00B3488A"/>
    <w:rsid w:val="00B376A1"/>
    <w:rsid w:val="00B604EC"/>
    <w:rsid w:val="00B76F54"/>
    <w:rsid w:val="00B84BA2"/>
    <w:rsid w:val="00B859D0"/>
    <w:rsid w:val="00BA2A65"/>
    <w:rsid w:val="00BF1103"/>
    <w:rsid w:val="00BF1FA9"/>
    <w:rsid w:val="00C0504C"/>
    <w:rsid w:val="00C15147"/>
    <w:rsid w:val="00C22D7C"/>
    <w:rsid w:val="00C24DB0"/>
    <w:rsid w:val="00C37A96"/>
    <w:rsid w:val="00C40BD0"/>
    <w:rsid w:val="00C479AD"/>
    <w:rsid w:val="00C6011E"/>
    <w:rsid w:val="00C628F3"/>
    <w:rsid w:val="00C63F20"/>
    <w:rsid w:val="00C73A44"/>
    <w:rsid w:val="00C80948"/>
    <w:rsid w:val="00C91159"/>
    <w:rsid w:val="00CD4544"/>
    <w:rsid w:val="00CE39EE"/>
    <w:rsid w:val="00D143FF"/>
    <w:rsid w:val="00D25EB3"/>
    <w:rsid w:val="00D308F4"/>
    <w:rsid w:val="00D46B60"/>
    <w:rsid w:val="00D628ED"/>
    <w:rsid w:val="00D64C6F"/>
    <w:rsid w:val="00DC18A9"/>
    <w:rsid w:val="00E6245C"/>
    <w:rsid w:val="00E64490"/>
    <w:rsid w:val="00E737D6"/>
    <w:rsid w:val="00E906F0"/>
    <w:rsid w:val="00E92DE3"/>
    <w:rsid w:val="00EA2A6E"/>
    <w:rsid w:val="00EB5234"/>
    <w:rsid w:val="00EC66C2"/>
    <w:rsid w:val="00ED39E6"/>
    <w:rsid w:val="00EE29D7"/>
    <w:rsid w:val="00EE4078"/>
    <w:rsid w:val="00EF5B82"/>
    <w:rsid w:val="00EF6E9C"/>
    <w:rsid w:val="00F1344E"/>
    <w:rsid w:val="00F3183A"/>
    <w:rsid w:val="00F35F5A"/>
    <w:rsid w:val="00F47B2A"/>
    <w:rsid w:val="00F54BB6"/>
    <w:rsid w:val="00F860D7"/>
    <w:rsid w:val="00FB7E99"/>
    <w:rsid w:val="00FC1D57"/>
    <w:rsid w:val="00FD0448"/>
    <w:rsid w:val="00FD2669"/>
    <w:rsid w:val="00FE406B"/>
    <w:rsid w:val="00FE7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0D20B7"/>
  <w15:chartTrackingRefBased/>
  <w15:docId w15:val="{B9F47849-62CB-4313-AE0D-0D61FD649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맑은 고딕" w:eastAsia="맑은 고딕" w:hAnsi="맑은 고딕" w:cs="맑은 고딕"/>
      <w:color w:val="000000"/>
      <w:szCs w:val="20"/>
      <w:u w:color="000000"/>
      <w:bdr w:val="nil"/>
      <w:lang w:eastAsia="en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C1D5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FC1D57"/>
    <w:rPr>
      <w:rFonts w:asciiTheme="majorHAnsi" w:eastAsiaTheme="majorEastAsia" w:hAnsiTheme="majorHAnsi" w:cstheme="majorBidi"/>
      <w:sz w:val="18"/>
      <w:szCs w:val="18"/>
    </w:rPr>
  </w:style>
  <w:style w:type="table" w:styleId="a4">
    <w:name w:val="Table Grid"/>
    <w:basedOn w:val="a1"/>
    <w:uiPriority w:val="39"/>
    <w:rsid w:val="00FC1D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80609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806092"/>
  </w:style>
  <w:style w:type="paragraph" w:styleId="a6">
    <w:name w:val="footer"/>
    <w:basedOn w:val="a"/>
    <w:link w:val="Char1"/>
    <w:uiPriority w:val="99"/>
    <w:unhideWhenUsed/>
    <w:rsid w:val="0080609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806092"/>
  </w:style>
  <w:style w:type="character" w:styleId="a7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pPr>
      <w:spacing w:line="240" w:lineRule="auto"/>
    </w:pPr>
  </w:style>
  <w:style w:type="character" w:customStyle="1" w:styleId="Char2">
    <w:name w:val="메모 텍스트 Char"/>
    <w:basedOn w:val="a0"/>
    <w:link w:val="a8"/>
    <w:uiPriority w:val="99"/>
    <w:semiHidden/>
    <w:rsid w:val="009D5D19"/>
    <w:rPr>
      <w:rFonts w:ascii="맑은 고딕" w:eastAsia="맑은 고딕" w:hAnsi="맑은 고딕" w:cs="맑은 고딕"/>
      <w:color w:val="000000"/>
      <w:szCs w:val="20"/>
      <w:u w:color="000000"/>
      <w:bdr w:val="nil"/>
      <w:lang w:eastAsia="en-IN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9D5D19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9D5D19"/>
    <w:rPr>
      <w:rFonts w:ascii="맑은 고딕" w:eastAsia="맑은 고딕" w:hAnsi="맑은 고딕" w:cs="맑은 고딕"/>
      <w:b/>
      <w:bCs/>
      <w:color w:val="000000"/>
      <w:szCs w:val="20"/>
      <w:u w:color="000000"/>
      <w:bdr w:val="nil"/>
      <w:lang w:eastAsia="en-IN"/>
    </w:rPr>
  </w:style>
  <w:style w:type="paragraph" w:customStyle="1" w:styleId="EndNoteBibliographyTitle">
    <w:name w:val="EndNote Bibliography Title"/>
    <w:basedOn w:val="a"/>
    <w:link w:val="EndNoteBibliographyTitleChar"/>
    <w:rsid w:val="00170780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70780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17078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170780"/>
    <w:rPr>
      <w:rFonts w:ascii="맑은 고딕" w:eastAsia="맑은 고딕" w:hAnsi="맑은 고딕"/>
      <w:noProof/>
    </w:rPr>
  </w:style>
  <w:style w:type="character" w:styleId="aa">
    <w:name w:val="Hyperlink"/>
    <w:rsid w:val="00E737D6"/>
    <w:rPr>
      <w:u w:val="single"/>
    </w:rPr>
  </w:style>
  <w:style w:type="paragraph" w:customStyle="1" w:styleId="HeaderFooter">
    <w:name w:val="Header &amp; Footer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  <w:jc w:val="left"/>
    </w:pPr>
    <w:rPr>
      <w:rFonts w:ascii="Helvetica Neue" w:eastAsia="Arial Unicode MS" w:hAnsi="Helvetica Neue" w:cs="Arial Unicode MS"/>
      <w:color w:val="000000"/>
      <w:kern w:val="0"/>
      <w:sz w:val="24"/>
      <w:szCs w:val="24"/>
      <w:bdr w:val="nil"/>
      <w:lang w:val="en-IN" w:eastAsia="en-IN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Helvetica Neue" w:eastAsia="Arial Unicode MS" w:hAnsi="Helvetica Neue" w:cs="Arial Unicode MS"/>
      <w:color w:val="000000"/>
      <w:kern w:val="0"/>
      <w:sz w:val="22"/>
      <w:bdr w:val="nil"/>
      <w:lang w:val="en-IN" w:eastAsia="en-IN"/>
      <w14:textOutline w14:w="0" w14:cap="flat" w14:cmpd="sng" w14:algn="ctr">
        <w14:noFill/>
        <w14:prstDash w14:val="solid"/>
        <w14:bevel/>
      </w14:textOutline>
    </w:rPr>
  </w:style>
  <w:style w:type="paragraph" w:styleId="ab">
    <w:name w:val="Revision"/>
    <w:hidden/>
    <w:uiPriority w:val="99"/>
    <w:semiHidden/>
    <w:rsid w:val="003D4E06"/>
    <w:pPr>
      <w:spacing w:after="0" w:line="240" w:lineRule="auto"/>
      <w:jc w:val="left"/>
    </w:pPr>
    <w:rPr>
      <w:rFonts w:ascii="맑은 고딕" w:eastAsia="맑은 고딕" w:hAnsi="맑은 고딕" w:cs="맑은 고딕"/>
      <w:color w:val="000000"/>
      <w:szCs w:val="20"/>
      <w:u w:color="000000"/>
      <w:bdr w:val="nil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3FE89F-CCD7-45C8-B647-AF94BC71FF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42</Words>
  <Characters>3090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2-06-17T11:46:00Z</dcterms:created>
  <dcterms:modified xsi:type="dcterms:W3CDTF">2022-06-17T11:46:00Z</dcterms:modified>
</cp:coreProperties>
</file>